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1916FB" w14:textId="77777777" w:rsidR="007D6512" w:rsidRPr="00F4645D" w:rsidRDefault="007D6512" w:rsidP="007D6512">
      <w:pPr>
        <w:rPr>
          <w:rFonts w:asciiTheme="majorBidi" w:hAnsiTheme="majorBidi" w:cstheme="majorBidi"/>
          <w:i/>
          <w:iCs/>
          <w:sz w:val="18"/>
          <w:szCs w:val="18"/>
        </w:rPr>
      </w:pPr>
      <w:r w:rsidRPr="00F4645D">
        <w:rPr>
          <w:rFonts w:asciiTheme="majorBidi" w:hAnsiTheme="majorBidi" w:cstheme="majorBidi"/>
          <w:i/>
          <w:iCs/>
          <w:sz w:val="18"/>
          <w:szCs w:val="18"/>
        </w:rPr>
        <w:t xml:space="preserve">Table 2: Factors associated with receiving or having an FD diagnostic label </w:t>
      </w:r>
    </w:p>
    <w:p w14:paraId="2D934D76" w14:textId="77777777" w:rsidR="007D6512" w:rsidRPr="00F4645D" w:rsidRDefault="007D6512" w:rsidP="007D6512">
      <w:pPr>
        <w:rPr>
          <w:rFonts w:asciiTheme="majorBidi" w:hAnsiTheme="majorBidi" w:cstheme="majorBidi"/>
          <w:i/>
          <w:iCs/>
          <w:sz w:val="18"/>
          <w:szCs w:val="18"/>
        </w:rPr>
      </w:pPr>
      <w:r w:rsidRPr="00F4645D">
        <w:rPr>
          <w:rFonts w:asciiTheme="majorBidi" w:hAnsiTheme="majorBidi" w:cstheme="majorBidi"/>
          <w:i/>
          <w:iCs/>
          <w:sz w:val="18"/>
          <w:szCs w:val="18"/>
        </w:rPr>
        <w:br/>
      </w:r>
    </w:p>
    <w:tbl>
      <w:tblPr>
        <w:tblStyle w:val="TableGrid"/>
        <w:tblW w:w="5000" w:type="pct"/>
        <w:tblLook w:val="04A0" w:firstRow="1" w:lastRow="0" w:firstColumn="1" w:lastColumn="0" w:noHBand="0" w:noVBand="1"/>
      </w:tblPr>
      <w:tblGrid>
        <w:gridCol w:w="1531"/>
        <w:gridCol w:w="1779"/>
        <w:gridCol w:w="1935"/>
        <w:gridCol w:w="7705"/>
      </w:tblGrid>
      <w:tr w:rsidR="007D6512" w:rsidRPr="00F4645D" w14:paraId="15F9B4F6" w14:textId="77777777" w:rsidTr="00DE3EEF">
        <w:tc>
          <w:tcPr>
            <w:tcW w:w="591" w:type="pct"/>
          </w:tcPr>
          <w:p w14:paraId="070F7D24" w14:textId="77777777" w:rsidR="007D6512" w:rsidRPr="00F4645D" w:rsidRDefault="007D6512" w:rsidP="00DE3EEF">
            <w:pPr>
              <w:rPr>
                <w:rFonts w:asciiTheme="majorBidi" w:hAnsiTheme="majorBidi" w:cstheme="majorBidi"/>
                <w:b/>
                <w:bCs/>
                <w:sz w:val="18"/>
                <w:szCs w:val="18"/>
              </w:rPr>
            </w:pPr>
            <w:r w:rsidRPr="00F4645D">
              <w:rPr>
                <w:rFonts w:asciiTheme="majorBidi" w:hAnsiTheme="majorBidi" w:cstheme="majorBidi"/>
                <w:b/>
                <w:bCs/>
                <w:color w:val="000000"/>
                <w:sz w:val="18"/>
                <w:szCs w:val="18"/>
              </w:rPr>
              <w:t>Study</w:t>
            </w:r>
          </w:p>
        </w:tc>
        <w:tc>
          <w:tcPr>
            <w:tcW w:w="687" w:type="pct"/>
          </w:tcPr>
          <w:p w14:paraId="78407650" w14:textId="77777777" w:rsidR="007D6512" w:rsidRPr="00F4645D" w:rsidRDefault="007D6512" w:rsidP="00DE3EEF">
            <w:pPr>
              <w:rPr>
                <w:rFonts w:asciiTheme="majorBidi" w:hAnsiTheme="majorBidi" w:cstheme="majorBidi"/>
                <w:b/>
                <w:bCs/>
                <w:color w:val="000000"/>
                <w:sz w:val="18"/>
                <w:szCs w:val="18"/>
              </w:rPr>
            </w:pPr>
            <w:r w:rsidRPr="00F4645D">
              <w:rPr>
                <w:rFonts w:asciiTheme="majorBidi" w:hAnsiTheme="majorBidi" w:cstheme="majorBidi"/>
                <w:b/>
                <w:bCs/>
                <w:color w:val="000000"/>
                <w:sz w:val="18"/>
                <w:szCs w:val="18"/>
              </w:rPr>
              <w:t xml:space="preserve">Type of participants </w:t>
            </w:r>
          </w:p>
        </w:tc>
        <w:tc>
          <w:tcPr>
            <w:tcW w:w="747" w:type="pct"/>
          </w:tcPr>
          <w:p w14:paraId="5C07C9A8" w14:textId="77777777" w:rsidR="007D6512" w:rsidRPr="00F4645D" w:rsidDel="00255BD6" w:rsidRDefault="007D6512" w:rsidP="00DE3EEF">
            <w:pPr>
              <w:rPr>
                <w:rFonts w:asciiTheme="majorBidi" w:hAnsiTheme="majorBidi" w:cstheme="majorBidi"/>
                <w:b/>
                <w:bCs/>
                <w:color w:val="000000"/>
                <w:sz w:val="18"/>
                <w:szCs w:val="18"/>
              </w:rPr>
            </w:pPr>
            <w:r w:rsidRPr="00F4645D">
              <w:rPr>
                <w:rFonts w:asciiTheme="majorBidi" w:hAnsiTheme="majorBidi" w:cstheme="majorBidi"/>
                <w:b/>
                <w:bCs/>
                <w:color w:val="000000"/>
                <w:sz w:val="18"/>
                <w:szCs w:val="18"/>
              </w:rPr>
              <w:t>Study type</w:t>
            </w:r>
          </w:p>
        </w:tc>
        <w:tc>
          <w:tcPr>
            <w:tcW w:w="2975" w:type="pct"/>
          </w:tcPr>
          <w:p w14:paraId="31D00FC5" w14:textId="77777777" w:rsidR="007D6512" w:rsidRPr="00F4645D" w:rsidRDefault="007D6512" w:rsidP="00DE3EEF">
            <w:pPr>
              <w:rPr>
                <w:rFonts w:asciiTheme="majorBidi" w:hAnsiTheme="majorBidi" w:cstheme="majorBidi"/>
                <w:b/>
                <w:bCs/>
                <w:sz w:val="18"/>
                <w:szCs w:val="18"/>
              </w:rPr>
            </w:pPr>
            <w:r w:rsidRPr="00F4645D">
              <w:rPr>
                <w:rFonts w:asciiTheme="majorBidi" w:hAnsiTheme="majorBidi" w:cstheme="majorBidi"/>
                <w:b/>
                <w:bCs/>
                <w:color w:val="000000"/>
                <w:sz w:val="18"/>
                <w:szCs w:val="18"/>
              </w:rPr>
              <w:t>Factors associated with receiving an FD label</w:t>
            </w:r>
          </w:p>
        </w:tc>
      </w:tr>
      <w:tr w:rsidR="007D6512" w:rsidRPr="00F4645D" w14:paraId="604C1128" w14:textId="77777777" w:rsidTr="00DE3EEF">
        <w:tc>
          <w:tcPr>
            <w:tcW w:w="591" w:type="pct"/>
          </w:tcPr>
          <w:p w14:paraId="27A00448"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i/>
                <w:iCs/>
                <w:color w:val="000000"/>
                <w:sz w:val="18"/>
                <w:szCs w:val="18"/>
              </w:rPr>
              <w:t>Boulton (2019)</w:t>
            </w:r>
          </w:p>
        </w:tc>
        <w:tc>
          <w:tcPr>
            <w:tcW w:w="687" w:type="pct"/>
          </w:tcPr>
          <w:p w14:paraId="40D0F980"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atients with FM label</w:t>
            </w:r>
          </w:p>
        </w:tc>
        <w:tc>
          <w:tcPr>
            <w:tcW w:w="747" w:type="pct"/>
          </w:tcPr>
          <w:p w14:paraId="2C0077F2"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litative (in-depth interviews)</w:t>
            </w:r>
          </w:p>
        </w:tc>
        <w:tc>
          <w:tcPr>
            <w:tcW w:w="2975" w:type="pct"/>
          </w:tcPr>
          <w:p w14:paraId="29064D97"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Doctors search for a confirmation of the absence/presence of a pathology before FM label is given.</w:t>
            </w:r>
            <w:r w:rsidRPr="00F4645D">
              <w:rPr>
                <w:rFonts w:asciiTheme="majorBidi" w:hAnsiTheme="majorBidi" w:cstheme="majorBidi"/>
                <w:color w:val="000000"/>
                <w:sz w:val="18"/>
                <w:szCs w:val="18"/>
              </w:rPr>
              <w:br/>
              <w:t>2) Positive tender point test to confirm FM and then the label is given.</w:t>
            </w:r>
            <w:r w:rsidRPr="00F4645D">
              <w:rPr>
                <w:rFonts w:asciiTheme="majorBidi" w:hAnsiTheme="majorBidi" w:cstheme="majorBidi"/>
                <w:color w:val="000000"/>
                <w:sz w:val="18"/>
                <w:szCs w:val="18"/>
              </w:rPr>
              <w:br/>
              <w:t>3) Initial relief as all symptoms are brought together under a single label after a long journey.</w:t>
            </w:r>
          </w:p>
          <w:p w14:paraId="71DB690D"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4) Participants narratives reveal feelings of doubt regarding whether FM is the correct label due to the multitude of symptoms of FM that overlap with several other diagnoses.</w:t>
            </w:r>
            <w:r w:rsidRPr="00F4645D">
              <w:rPr>
                <w:rFonts w:asciiTheme="majorBidi" w:hAnsiTheme="majorBidi" w:cstheme="majorBidi"/>
                <w:color w:val="000000"/>
                <w:sz w:val="18"/>
                <w:szCs w:val="18"/>
              </w:rPr>
              <w:br/>
              <w:t xml:space="preserve">5) Difficulties in doctor-patient interactions as patient health issues were dismissed as being FM-related. </w:t>
            </w:r>
          </w:p>
          <w:p w14:paraId="095A17B4"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6) Participants feel that FM label is largely an empty promise because it fails to provide definitive answers or confer meaning and legitimacy to their illness experiences.</w:t>
            </w:r>
          </w:p>
        </w:tc>
      </w:tr>
      <w:tr w:rsidR="007D6512" w:rsidRPr="00F4645D" w14:paraId="0FAC55FA" w14:textId="77777777" w:rsidTr="00DE3EEF">
        <w:tc>
          <w:tcPr>
            <w:tcW w:w="591" w:type="pct"/>
          </w:tcPr>
          <w:p w14:paraId="613B1148" w14:textId="77777777" w:rsidR="007D6512" w:rsidRPr="00F4645D" w:rsidRDefault="007D6512" w:rsidP="00DE3EEF">
            <w:pPr>
              <w:rPr>
                <w:rFonts w:asciiTheme="majorBidi" w:hAnsiTheme="majorBidi" w:cstheme="majorBidi"/>
                <w:i/>
                <w:iCs/>
                <w:color w:val="000000"/>
                <w:sz w:val="18"/>
                <w:szCs w:val="18"/>
              </w:rPr>
            </w:pPr>
            <w:r w:rsidRPr="00F4645D">
              <w:rPr>
                <w:rFonts w:asciiTheme="majorBidi" w:hAnsiTheme="majorBidi" w:cstheme="majorBidi"/>
                <w:i/>
                <w:iCs/>
                <w:color w:val="000000"/>
                <w:sz w:val="18"/>
                <w:szCs w:val="18"/>
              </w:rPr>
              <w:t>Briones-</w:t>
            </w:r>
            <w:proofErr w:type="spellStart"/>
            <w:r w:rsidRPr="00F4645D">
              <w:rPr>
                <w:rFonts w:asciiTheme="majorBidi" w:hAnsiTheme="majorBidi" w:cstheme="majorBidi"/>
                <w:i/>
                <w:iCs/>
                <w:color w:val="000000"/>
                <w:sz w:val="18"/>
                <w:szCs w:val="18"/>
              </w:rPr>
              <w:t>Vozmediano</w:t>
            </w:r>
            <w:proofErr w:type="spellEnd"/>
            <w:r w:rsidRPr="00F4645D">
              <w:rPr>
                <w:rFonts w:asciiTheme="majorBidi" w:hAnsiTheme="majorBidi" w:cstheme="majorBidi"/>
                <w:i/>
                <w:iCs/>
                <w:color w:val="000000"/>
                <w:sz w:val="18"/>
                <w:szCs w:val="18"/>
              </w:rPr>
              <w:t xml:space="preserve"> et al (2018)</w:t>
            </w:r>
          </w:p>
        </w:tc>
        <w:tc>
          <w:tcPr>
            <w:tcW w:w="687" w:type="pct"/>
          </w:tcPr>
          <w:p w14:paraId="3212EA9F"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HCPs caring for FM patients</w:t>
            </w:r>
          </w:p>
        </w:tc>
        <w:tc>
          <w:tcPr>
            <w:tcW w:w="747" w:type="pct"/>
          </w:tcPr>
          <w:p w14:paraId="1ABFAC15"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litative (in-depth interviews)</w:t>
            </w:r>
          </w:p>
        </w:tc>
        <w:tc>
          <w:tcPr>
            <w:tcW w:w="2975" w:type="pct"/>
          </w:tcPr>
          <w:p w14:paraId="46395EB2"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Female sex.</w:t>
            </w:r>
          </w:p>
          <w:p w14:paraId="21F2ADEE"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2) Stigma from HCPs towards patients with FM and especially women with FM. </w:t>
            </w:r>
            <w:r w:rsidRPr="00F4645D">
              <w:rPr>
                <w:rFonts w:asciiTheme="majorBidi" w:hAnsiTheme="majorBidi" w:cstheme="majorBidi"/>
                <w:color w:val="000000"/>
                <w:sz w:val="18"/>
                <w:szCs w:val="18"/>
              </w:rPr>
              <w:br/>
              <w:t xml:space="preserve">3) Difficulties in giving the label of FM because of the absence of diagnostic tests. </w:t>
            </w:r>
          </w:p>
          <w:p w14:paraId="76074013"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4) Reluctance of HCP to give patients the label FM, which they considered to have harmful effects, such as leading patients to assume the role of a sick person, decrease rehabilitation efforts, and increase stigmatization due to lack of social recognition of the disease.</w:t>
            </w:r>
          </w:p>
          <w:p w14:paraId="0F321716"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5) Women were more commonly given the label, but men obtain official validation of the severity of their symptoms.</w:t>
            </w:r>
          </w:p>
        </w:tc>
      </w:tr>
      <w:tr w:rsidR="007D6512" w:rsidRPr="00F4645D" w14:paraId="2F5230DE" w14:textId="77777777" w:rsidTr="00DE3EEF">
        <w:tc>
          <w:tcPr>
            <w:tcW w:w="591" w:type="pct"/>
          </w:tcPr>
          <w:p w14:paraId="616B0706" w14:textId="77777777" w:rsidR="007D6512" w:rsidRPr="00F4645D" w:rsidRDefault="007D6512" w:rsidP="00DE3EEF">
            <w:pPr>
              <w:rPr>
                <w:rFonts w:asciiTheme="majorBidi" w:hAnsiTheme="majorBidi" w:cstheme="majorBidi"/>
                <w:i/>
                <w:iCs/>
                <w:color w:val="000000"/>
                <w:sz w:val="18"/>
                <w:szCs w:val="18"/>
              </w:rPr>
            </w:pPr>
            <w:r w:rsidRPr="00F4645D">
              <w:rPr>
                <w:rFonts w:asciiTheme="majorBidi" w:hAnsiTheme="majorBidi" w:cstheme="majorBidi"/>
                <w:i/>
                <w:iCs/>
                <w:color w:val="000000"/>
                <w:sz w:val="18"/>
                <w:szCs w:val="18"/>
              </w:rPr>
              <w:t>Cassar et al (2021)</w:t>
            </w:r>
          </w:p>
        </w:tc>
        <w:tc>
          <w:tcPr>
            <w:tcW w:w="687" w:type="pct"/>
          </w:tcPr>
          <w:p w14:paraId="61F95BA7" w14:textId="77777777" w:rsidR="007D6512" w:rsidRPr="00F4645D" w:rsidRDefault="007D6512" w:rsidP="00DE3EEF">
            <w:pPr>
              <w:rPr>
                <w:rFonts w:asciiTheme="majorBidi" w:hAnsiTheme="majorBidi" w:cstheme="majorBidi"/>
                <w:sz w:val="18"/>
                <w:szCs w:val="18"/>
              </w:rPr>
            </w:pPr>
            <w:r w:rsidRPr="00F4645D">
              <w:rPr>
                <w:rFonts w:asciiTheme="majorBidi" w:hAnsiTheme="majorBidi" w:cstheme="majorBidi"/>
                <w:color w:val="000000"/>
                <w:sz w:val="18"/>
                <w:szCs w:val="18"/>
              </w:rPr>
              <w:t>Patients with IBS label</w:t>
            </w:r>
            <w:r w:rsidRPr="00F4645D">
              <w:rPr>
                <w:rFonts w:asciiTheme="majorBidi" w:hAnsiTheme="majorBidi" w:cstheme="majorBidi"/>
                <w:color w:val="000000"/>
                <w:sz w:val="18"/>
                <w:szCs w:val="18"/>
              </w:rPr>
              <w:br/>
              <w:t>Patients without IBS label</w:t>
            </w:r>
          </w:p>
        </w:tc>
        <w:tc>
          <w:tcPr>
            <w:tcW w:w="747" w:type="pct"/>
          </w:tcPr>
          <w:p w14:paraId="363DF3C7"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survey)</w:t>
            </w:r>
          </w:p>
        </w:tc>
        <w:tc>
          <w:tcPr>
            <w:tcW w:w="2975" w:type="pct"/>
          </w:tcPr>
          <w:p w14:paraId="01BDF888"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Higher symptom frequency and visceral sensitivity in patients with IBS label compared to patients without IBS label.</w:t>
            </w:r>
          </w:p>
          <w:p w14:paraId="6FF427B6" w14:textId="77777777" w:rsidR="007D6512" w:rsidRPr="00F4645D" w:rsidRDefault="007D6512" w:rsidP="00DE3EEF">
            <w:pPr>
              <w:autoSpaceDE w:val="0"/>
              <w:autoSpaceDN w:val="0"/>
              <w:adjustRightInd w:val="0"/>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2) </w:t>
            </w:r>
            <w:r w:rsidRPr="00F4645D">
              <w:rPr>
                <w:rFonts w:asciiTheme="majorBidi" w:hAnsiTheme="majorBidi" w:cstheme="majorBidi"/>
                <w:sz w:val="18"/>
                <w:szCs w:val="18"/>
              </w:rPr>
              <w:t>Patients with IBS label had poorer total quality of life (QoL), specifically in the domains of dysphoria, activity interference, food avoidance, and social reaction, compared to patients without an IBS label.</w:t>
            </w:r>
            <w:r w:rsidRPr="00F4645D">
              <w:rPr>
                <w:rFonts w:asciiTheme="majorBidi" w:hAnsiTheme="majorBidi" w:cstheme="majorBidi"/>
                <w:color w:val="000000"/>
                <w:sz w:val="18"/>
                <w:szCs w:val="18"/>
              </w:rPr>
              <w:br/>
              <w:t xml:space="preserve">3) No differences in the domains of body image, health worry, sex, relationships, and pain catastrophizing between patients with and without an IBS label.  </w:t>
            </w:r>
          </w:p>
          <w:p w14:paraId="04A454B4" w14:textId="77777777" w:rsidR="007D6512" w:rsidRPr="00F4645D" w:rsidRDefault="007D6512" w:rsidP="00DE3EEF">
            <w:pPr>
              <w:autoSpaceDE w:val="0"/>
              <w:autoSpaceDN w:val="0"/>
              <w:adjustRightInd w:val="0"/>
              <w:rPr>
                <w:rFonts w:asciiTheme="majorBidi" w:hAnsiTheme="majorBidi" w:cstheme="majorBidi"/>
                <w:i/>
                <w:iCs/>
                <w:sz w:val="18"/>
                <w:szCs w:val="18"/>
              </w:rPr>
            </w:pPr>
            <w:r w:rsidRPr="00F4645D">
              <w:rPr>
                <w:rFonts w:asciiTheme="majorBidi" w:hAnsiTheme="majorBidi" w:cstheme="majorBidi"/>
                <w:color w:val="000000"/>
                <w:sz w:val="18"/>
                <w:szCs w:val="18"/>
              </w:rPr>
              <w:t xml:space="preserve">4) After adjustment for symptom frequency and age, no relationship was found between sex and IBS </w:t>
            </w:r>
            <w:proofErr w:type="spellStart"/>
            <w:r w:rsidRPr="00F4645D">
              <w:rPr>
                <w:rFonts w:asciiTheme="majorBidi" w:hAnsiTheme="majorBidi" w:cstheme="majorBidi"/>
                <w:color w:val="000000"/>
                <w:sz w:val="18"/>
                <w:szCs w:val="18"/>
              </w:rPr>
              <w:t>labeling</w:t>
            </w:r>
            <w:proofErr w:type="spellEnd"/>
            <w:r w:rsidRPr="00F4645D">
              <w:rPr>
                <w:rFonts w:asciiTheme="majorBidi" w:hAnsiTheme="majorBidi" w:cstheme="majorBidi"/>
                <w:color w:val="000000"/>
                <w:sz w:val="18"/>
                <w:szCs w:val="18"/>
              </w:rPr>
              <w:t>.</w:t>
            </w:r>
            <w:r w:rsidRPr="00F4645D">
              <w:rPr>
                <w:rFonts w:asciiTheme="majorBidi" w:hAnsiTheme="majorBidi" w:cstheme="majorBidi"/>
                <w:color w:val="000000"/>
                <w:sz w:val="18"/>
                <w:szCs w:val="18"/>
              </w:rPr>
              <w:br/>
              <w:t>5) Psychological distress was found to be greater in patients with the IBS label compared to patients without the label.</w:t>
            </w:r>
            <w:r w:rsidRPr="00F4645D">
              <w:rPr>
                <w:rFonts w:asciiTheme="majorBidi" w:hAnsiTheme="majorBidi" w:cstheme="majorBidi"/>
                <w:color w:val="000000"/>
                <w:sz w:val="18"/>
                <w:szCs w:val="18"/>
              </w:rPr>
              <w:br/>
              <w:t xml:space="preserve">5) Having IBS label did not influence the relationships between symptom frequency, pain catastrophizing, visceral sensitivity, psychological distress, and total QoL. </w:t>
            </w:r>
            <w:r w:rsidRPr="00F4645D">
              <w:rPr>
                <w:rFonts w:asciiTheme="majorBidi" w:hAnsiTheme="majorBidi" w:cstheme="majorBidi"/>
                <w:color w:val="000000"/>
                <w:sz w:val="18"/>
                <w:szCs w:val="18"/>
              </w:rPr>
              <w:br/>
              <w:t xml:space="preserve">6) Having IBS label was found to influence relationships </w:t>
            </w:r>
            <w:r w:rsidRPr="00F4645D">
              <w:rPr>
                <w:rFonts w:asciiTheme="majorBidi" w:hAnsiTheme="majorBidi" w:cstheme="majorBidi"/>
                <w:sz w:val="18"/>
                <w:szCs w:val="18"/>
              </w:rPr>
              <w:t>between specific QoL domains (namely, sex, food avoidance, and health worry) and psychological variables (namely, pain catastrophizing, and depression).</w:t>
            </w:r>
          </w:p>
        </w:tc>
      </w:tr>
      <w:tr w:rsidR="007D6512" w:rsidRPr="00F4645D" w14:paraId="4F76E805" w14:textId="77777777" w:rsidTr="00DE3EEF">
        <w:tc>
          <w:tcPr>
            <w:tcW w:w="591" w:type="pct"/>
          </w:tcPr>
          <w:p w14:paraId="7F298651" w14:textId="77777777" w:rsidR="007D6512" w:rsidRPr="00F4645D" w:rsidRDefault="007D6512" w:rsidP="00DE3EEF">
            <w:pPr>
              <w:rPr>
                <w:rFonts w:asciiTheme="majorBidi" w:hAnsiTheme="majorBidi" w:cstheme="majorBidi"/>
                <w:i/>
                <w:iCs/>
                <w:color w:val="000000"/>
                <w:sz w:val="18"/>
                <w:szCs w:val="18"/>
              </w:rPr>
            </w:pPr>
            <w:r w:rsidRPr="00F4645D">
              <w:rPr>
                <w:rFonts w:asciiTheme="majorBidi" w:hAnsiTheme="majorBidi" w:cstheme="majorBidi"/>
                <w:i/>
                <w:iCs/>
                <w:color w:val="000000"/>
                <w:sz w:val="18"/>
                <w:szCs w:val="18"/>
              </w:rPr>
              <w:t>Chew-Graham et al (2009)</w:t>
            </w:r>
          </w:p>
        </w:tc>
        <w:tc>
          <w:tcPr>
            <w:tcW w:w="687" w:type="pct"/>
          </w:tcPr>
          <w:p w14:paraId="7712D12D"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General practice nurses</w:t>
            </w:r>
          </w:p>
        </w:tc>
        <w:tc>
          <w:tcPr>
            <w:tcW w:w="747" w:type="pct"/>
          </w:tcPr>
          <w:p w14:paraId="27EFA003"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litative (in-depth interviews)</w:t>
            </w:r>
          </w:p>
        </w:tc>
        <w:tc>
          <w:tcPr>
            <w:tcW w:w="2975" w:type="pct"/>
          </w:tcPr>
          <w:p w14:paraId="2EDA65E3"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1) Views and attitudes of physicians about the ME/CFS were critical in determining who receives the label. </w:t>
            </w:r>
            <w:r w:rsidRPr="00F4645D">
              <w:rPr>
                <w:rFonts w:asciiTheme="majorBidi" w:hAnsiTheme="majorBidi" w:cstheme="majorBidi"/>
                <w:color w:val="000000"/>
                <w:sz w:val="18"/>
                <w:szCs w:val="18"/>
              </w:rPr>
              <w:br/>
              <w:t>2) Some nurses state that receiving a label was beneficial for patients and the service.</w:t>
            </w:r>
            <w:r w:rsidRPr="00F4645D">
              <w:rPr>
                <w:rFonts w:asciiTheme="majorBidi" w:hAnsiTheme="majorBidi" w:cstheme="majorBidi"/>
                <w:color w:val="000000"/>
                <w:sz w:val="18"/>
                <w:szCs w:val="18"/>
              </w:rPr>
              <w:br/>
              <w:t>3) Other nurses viewed the label as problematic and potentially stigmatizing.</w:t>
            </w:r>
          </w:p>
          <w:p w14:paraId="0B83844B"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4) Some nurses also held pejorative views of ME/CFS which could be a significant barrier to the management of patients with ME/CFS in primary care.</w:t>
            </w:r>
          </w:p>
        </w:tc>
      </w:tr>
      <w:tr w:rsidR="007D6512" w:rsidRPr="00F4645D" w14:paraId="1EB71029" w14:textId="77777777" w:rsidTr="00DE3EEF">
        <w:tc>
          <w:tcPr>
            <w:tcW w:w="591" w:type="pct"/>
          </w:tcPr>
          <w:p w14:paraId="1FAFD931" w14:textId="77777777" w:rsidR="007D6512" w:rsidRPr="00F4645D" w:rsidRDefault="007D6512" w:rsidP="00DE3EEF">
            <w:pPr>
              <w:rPr>
                <w:rFonts w:asciiTheme="majorBidi" w:hAnsiTheme="majorBidi" w:cstheme="majorBidi"/>
                <w:i/>
                <w:iCs/>
                <w:color w:val="000000"/>
                <w:sz w:val="18"/>
                <w:szCs w:val="18"/>
              </w:rPr>
            </w:pPr>
            <w:proofErr w:type="spellStart"/>
            <w:r w:rsidRPr="00F4645D">
              <w:rPr>
                <w:rFonts w:asciiTheme="majorBidi" w:hAnsiTheme="majorBidi" w:cstheme="majorBidi"/>
                <w:i/>
                <w:iCs/>
                <w:color w:val="000000"/>
                <w:sz w:val="18"/>
                <w:szCs w:val="18"/>
              </w:rPr>
              <w:lastRenderedPageBreak/>
              <w:t>Clareus</w:t>
            </w:r>
            <w:proofErr w:type="spellEnd"/>
            <w:r w:rsidRPr="00F4645D">
              <w:rPr>
                <w:rFonts w:asciiTheme="majorBidi" w:hAnsiTheme="majorBidi" w:cstheme="majorBidi"/>
                <w:i/>
                <w:iCs/>
                <w:color w:val="000000"/>
                <w:sz w:val="18"/>
                <w:szCs w:val="18"/>
              </w:rPr>
              <w:t xml:space="preserve"> &amp; Renstrom- STUDY 1 (2019)</w:t>
            </w:r>
          </w:p>
        </w:tc>
        <w:tc>
          <w:tcPr>
            <w:tcW w:w="687" w:type="pct"/>
          </w:tcPr>
          <w:p w14:paraId="382BEA51"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General practitioners </w:t>
            </w:r>
          </w:p>
        </w:tc>
        <w:tc>
          <w:tcPr>
            <w:tcW w:w="747" w:type="pct"/>
          </w:tcPr>
          <w:p w14:paraId="07C90424"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experimental design)</w:t>
            </w:r>
          </w:p>
        </w:tc>
        <w:tc>
          <w:tcPr>
            <w:tcW w:w="2975" w:type="pct"/>
          </w:tcPr>
          <w:p w14:paraId="45B07CF8"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Female sex</w:t>
            </w:r>
          </w:p>
        </w:tc>
      </w:tr>
      <w:tr w:rsidR="007D6512" w:rsidRPr="00F4645D" w14:paraId="035570F2" w14:textId="77777777" w:rsidTr="00DE3EEF">
        <w:tc>
          <w:tcPr>
            <w:tcW w:w="591" w:type="pct"/>
          </w:tcPr>
          <w:p w14:paraId="6FF3B51B" w14:textId="77777777" w:rsidR="007D6512" w:rsidRPr="00F4645D" w:rsidRDefault="007D6512" w:rsidP="00DE3EEF">
            <w:pPr>
              <w:rPr>
                <w:rFonts w:asciiTheme="majorBidi" w:hAnsiTheme="majorBidi" w:cstheme="majorBidi"/>
                <w:i/>
                <w:iCs/>
                <w:color w:val="000000"/>
                <w:sz w:val="18"/>
                <w:szCs w:val="18"/>
              </w:rPr>
            </w:pPr>
            <w:proofErr w:type="spellStart"/>
            <w:r w:rsidRPr="00F4645D">
              <w:rPr>
                <w:rFonts w:asciiTheme="majorBidi" w:hAnsiTheme="majorBidi" w:cstheme="majorBidi"/>
                <w:i/>
                <w:iCs/>
                <w:color w:val="000000"/>
                <w:sz w:val="18"/>
                <w:szCs w:val="18"/>
              </w:rPr>
              <w:t>Doebl</w:t>
            </w:r>
            <w:proofErr w:type="spellEnd"/>
            <w:r w:rsidRPr="00F4645D">
              <w:rPr>
                <w:rFonts w:asciiTheme="majorBidi" w:hAnsiTheme="majorBidi" w:cstheme="majorBidi"/>
                <w:i/>
                <w:iCs/>
                <w:color w:val="000000"/>
                <w:sz w:val="18"/>
                <w:szCs w:val="18"/>
              </w:rPr>
              <w:t xml:space="preserve"> et al (2022)</w:t>
            </w:r>
          </w:p>
        </w:tc>
        <w:tc>
          <w:tcPr>
            <w:tcW w:w="687" w:type="pct"/>
          </w:tcPr>
          <w:p w14:paraId="7377C032"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Patients with FM label </w:t>
            </w:r>
            <w:r w:rsidRPr="00F4645D">
              <w:rPr>
                <w:rFonts w:asciiTheme="majorBidi" w:hAnsiTheme="majorBidi" w:cstheme="majorBidi"/>
                <w:color w:val="000000"/>
                <w:sz w:val="18"/>
                <w:szCs w:val="18"/>
              </w:rPr>
              <w:br/>
              <w:t>Patients meeting FM criteria and without label</w:t>
            </w:r>
            <w:r w:rsidRPr="00F4645D">
              <w:rPr>
                <w:rFonts w:asciiTheme="majorBidi" w:hAnsiTheme="majorBidi" w:cstheme="majorBidi"/>
                <w:color w:val="000000"/>
                <w:sz w:val="18"/>
                <w:szCs w:val="18"/>
              </w:rPr>
              <w:br/>
              <w:t>Patients with chronic pain and without a label</w:t>
            </w:r>
          </w:p>
        </w:tc>
        <w:tc>
          <w:tcPr>
            <w:tcW w:w="747" w:type="pct"/>
          </w:tcPr>
          <w:p w14:paraId="541533E0"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cross-sectional study)</w:t>
            </w:r>
          </w:p>
        </w:tc>
        <w:tc>
          <w:tcPr>
            <w:tcW w:w="2975" w:type="pct"/>
          </w:tcPr>
          <w:p w14:paraId="4C740000"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Poorer QoL scores were found in patients who received the FM label and patients meeting the FM criteria without a label, in comparison to patients with chronic pain and no label.</w:t>
            </w:r>
            <w:r w:rsidRPr="00F4645D">
              <w:rPr>
                <w:rFonts w:asciiTheme="majorBidi" w:hAnsiTheme="majorBidi" w:cstheme="majorBidi"/>
                <w:color w:val="000000"/>
                <w:sz w:val="18"/>
                <w:szCs w:val="18"/>
              </w:rPr>
              <w:br/>
              <w:t xml:space="preserve">2) No difference in global life satisfaction between patients with FM label and patients meeting the FM criteria, in comparison to patients with chronic pain. </w:t>
            </w:r>
            <w:r w:rsidRPr="00F4645D">
              <w:rPr>
                <w:rFonts w:asciiTheme="majorBidi" w:hAnsiTheme="majorBidi" w:cstheme="majorBidi"/>
                <w:color w:val="000000"/>
                <w:sz w:val="18"/>
                <w:szCs w:val="18"/>
              </w:rPr>
              <w:br/>
              <w:t>3) Patients with the FM label were more likely to be out of employment compared to the chronic pain patients.</w:t>
            </w:r>
            <w:r w:rsidRPr="00F4645D">
              <w:rPr>
                <w:rFonts w:asciiTheme="majorBidi" w:hAnsiTheme="majorBidi" w:cstheme="majorBidi"/>
                <w:color w:val="000000"/>
                <w:sz w:val="18"/>
                <w:szCs w:val="18"/>
              </w:rPr>
              <w:br/>
              <w:t xml:space="preserve">4) No difference between patients with the FM label and patients meeting the FM criteria in activity impairment, however, less impairment was found in patients with chronic pain. </w:t>
            </w:r>
          </w:p>
          <w:p w14:paraId="1930E1DC"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5) Patients with FM label reported the poorest health care experiences.</w:t>
            </w:r>
            <w:r w:rsidRPr="00F4645D">
              <w:rPr>
                <w:rFonts w:asciiTheme="majorBidi" w:hAnsiTheme="majorBidi" w:cstheme="majorBidi"/>
                <w:color w:val="000000"/>
                <w:sz w:val="18"/>
                <w:szCs w:val="18"/>
              </w:rPr>
              <w:br/>
              <w:t>6) FM criteria group was most likely to report a primary care/hospital consultation in the previous three months followed by FM label group and then the chronic pain group.</w:t>
            </w:r>
          </w:p>
        </w:tc>
      </w:tr>
      <w:tr w:rsidR="007D6512" w:rsidRPr="00F4645D" w14:paraId="036A2B27" w14:textId="77777777" w:rsidTr="00DE3EEF">
        <w:tc>
          <w:tcPr>
            <w:tcW w:w="591" w:type="pct"/>
          </w:tcPr>
          <w:p w14:paraId="7FDA93FB" w14:textId="77777777" w:rsidR="007D6512" w:rsidRPr="00F4645D" w:rsidRDefault="007D6512" w:rsidP="00DE3EEF">
            <w:pPr>
              <w:rPr>
                <w:rFonts w:asciiTheme="majorBidi" w:hAnsiTheme="majorBidi" w:cstheme="majorBidi"/>
                <w:i/>
                <w:iCs/>
                <w:color w:val="000000"/>
                <w:sz w:val="18"/>
                <w:szCs w:val="18"/>
              </w:rPr>
            </w:pPr>
            <w:r w:rsidRPr="00F4645D">
              <w:rPr>
                <w:rFonts w:asciiTheme="majorBidi" w:hAnsiTheme="majorBidi" w:cstheme="majorBidi"/>
                <w:i/>
                <w:iCs/>
                <w:color w:val="000000"/>
                <w:sz w:val="18"/>
                <w:szCs w:val="18"/>
              </w:rPr>
              <w:t>Hamilton et al (2005)</w:t>
            </w:r>
          </w:p>
        </w:tc>
        <w:tc>
          <w:tcPr>
            <w:tcW w:w="687" w:type="pct"/>
          </w:tcPr>
          <w:p w14:paraId="7F6BFA7F"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atients with CFS label</w:t>
            </w:r>
            <w:r w:rsidRPr="00F4645D">
              <w:rPr>
                <w:rFonts w:asciiTheme="majorBidi" w:hAnsiTheme="majorBidi" w:cstheme="majorBidi"/>
                <w:color w:val="000000"/>
                <w:sz w:val="18"/>
                <w:szCs w:val="18"/>
              </w:rPr>
              <w:br/>
              <w:t>Patients with ME label</w:t>
            </w:r>
            <w:r w:rsidRPr="00F4645D">
              <w:rPr>
                <w:rFonts w:asciiTheme="majorBidi" w:hAnsiTheme="majorBidi" w:cstheme="majorBidi"/>
                <w:color w:val="000000"/>
                <w:sz w:val="18"/>
                <w:szCs w:val="18"/>
              </w:rPr>
              <w:br/>
              <w:t>Patients with FM label</w:t>
            </w:r>
            <w:r w:rsidRPr="00F4645D">
              <w:rPr>
                <w:rFonts w:asciiTheme="majorBidi" w:hAnsiTheme="majorBidi" w:cstheme="majorBidi"/>
                <w:color w:val="000000"/>
                <w:sz w:val="18"/>
                <w:szCs w:val="18"/>
              </w:rPr>
              <w:br/>
              <w:t>Patients with PVFS label</w:t>
            </w:r>
          </w:p>
        </w:tc>
        <w:tc>
          <w:tcPr>
            <w:tcW w:w="747" w:type="pct"/>
          </w:tcPr>
          <w:p w14:paraId="6C75C3B5"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cohort study)</w:t>
            </w:r>
          </w:p>
        </w:tc>
        <w:tc>
          <w:tcPr>
            <w:tcW w:w="2975" w:type="pct"/>
          </w:tcPr>
          <w:p w14:paraId="7CE1F468"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1) Patients with the PVFS label had the best prognosis in </w:t>
            </w:r>
            <w:r w:rsidRPr="00F4645D">
              <w:rPr>
                <w:rFonts w:asciiTheme="majorBidi" w:hAnsiTheme="majorBidi" w:cstheme="majorBidi"/>
                <w:sz w:val="18"/>
                <w:szCs w:val="18"/>
              </w:rPr>
              <w:t xml:space="preserve">all the outcome measures (duration of the illness, subsequent fatigue symptom or diagnosis, number of primary care consultations after diagnosis) </w:t>
            </w:r>
            <w:r w:rsidRPr="00F4645D">
              <w:rPr>
                <w:rFonts w:asciiTheme="majorBidi" w:hAnsiTheme="majorBidi" w:cstheme="majorBidi"/>
                <w:color w:val="000000"/>
                <w:sz w:val="18"/>
                <w:szCs w:val="18"/>
              </w:rPr>
              <w:t>followed by patients with FM label and then patients with CFS label.</w:t>
            </w:r>
            <w:r w:rsidRPr="00F4645D">
              <w:rPr>
                <w:rFonts w:asciiTheme="majorBidi" w:hAnsiTheme="majorBidi" w:cstheme="majorBidi"/>
                <w:color w:val="000000"/>
                <w:sz w:val="18"/>
                <w:szCs w:val="18"/>
              </w:rPr>
              <w:br/>
              <w:t>2) Patients with ME/CFS labels combined had a worse prognosis (median length of illness 80 days per year) than patients with FM and PVFS labels.</w:t>
            </w:r>
            <w:r w:rsidRPr="00F4645D">
              <w:rPr>
                <w:rFonts w:asciiTheme="majorBidi" w:hAnsiTheme="majorBidi" w:cstheme="majorBidi"/>
                <w:color w:val="000000"/>
                <w:sz w:val="18"/>
                <w:szCs w:val="18"/>
              </w:rPr>
              <w:br/>
              <w:t>3) Patients with ME label had a worse prognosis (median length of illness in days per year 106) than CFS patients in spite of a better course before receiving the label.</w:t>
            </w:r>
          </w:p>
        </w:tc>
      </w:tr>
      <w:tr w:rsidR="007D6512" w:rsidRPr="00F4645D" w14:paraId="7619CB31" w14:textId="77777777" w:rsidTr="00DE3EEF">
        <w:tc>
          <w:tcPr>
            <w:tcW w:w="591" w:type="pct"/>
          </w:tcPr>
          <w:p w14:paraId="1B0623E7" w14:textId="77777777" w:rsidR="007D6512" w:rsidRPr="00F4645D" w:rsidRDefault="007D6512" w:rsidP="00DE3EEF">
            <w:pPr>
              <w:rPr>
                <w:rFonts w:asciiTheme="majorBidi" w:hAnsiTheme="majorBidi" w:cstheme="majorBidi"/>
                <w:i/>
                <w:iCs/>
                <w:color w:val="000000"/>
                <w:sz w:val="18"/>
                <w:szCs w:val="18"/>
              </w:rPr>
            </w:pPr>
            <w:r w:rsidRPr="00F4645D">
              <w:rPr>
                <w:rFonts w:asciiTheme="majorBidi" w:hAnsiTheme="majorBidi" w:cstheme="majorBidi"/>
                <w:i/>
                <w:iCs/>
                <w:color w:val="000000"/>
                <w:sz w:val="18"/>
                <w:szCs w:val="18"/>
              </w:rPr>
              <w:t>Huisman et al (2022)</w:t>
            </w:r>
          </w:p>
        </w:tc>
        <w:tc>
          <w:tcPr>
            <w:tcW w:w="687" w:type="pct"/>
          </w:tcPr>
          <w:p w14:paraId="559C1940"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atients with both the IBS label and a diagnostic label of Inflammatory Bowel Disease (IBD)</w:t>
            </w:r>
          </w:p>
        </w:tc>
        <w:tc>
          <w:tcPr>
            <w:tcW w:w="747" w:type="pct"/>
          </w:tcPr>
          <w:p w14:paraId="60819F43"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litative (in-depth interviews)</w:t>
            </w:r>
          </w:p>
        </w:tc>
        <w:tc>
          <w:tcPr>
            <w:tcW w:w="2975" w:type="pct"/>
          </w:tcPr>
          <w:p w14:paraId="67C7C692"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1) Regarding the helpfulness of the IBS label in IBD, participants generally perceived IBD and IBS to be distinct conditions that feel different and should be managed differently. </w:t>
            </w:r>
            <w:r w:rsidRPr="00F4645D">
              <w:rPr>
                <w:rFonts w:asciiTheme="majorBidi" w:hAnsiTheme="majorBidi" w:cstheme="majorBidi"/>
                <w:color w:val="000000"/>
                <w:sz w:val="18"/>
                <w:szCs w:val="18"/>
              </w:rPr>
              <w:br/>
              <w:t xml:space="preserve">2) Some participants disliked the diagnostic label of IBS in IBD due to the assumption that IBD was previously mistaken for IBS. </w:t>
            </w:r>
            <w:r w:rsidRPr="00F4645D">
              <w:rPr>
                <w:rFonts w:asciiTheme="majorBidi" w:hAnsiTheme="majorBidi" w:cstheme="majorBidi"/>
                <w:color w:val="000000"/>
                <w:sz w:val="18"/>
                <w:szCs w:val="18"/>
              </w:rPr>
              <w:br/>
              <w:t xml:space="preserve">3) Other participants indicated both labels could </w:t>
            </w:r>
            <w:proofErr w:type="gramStart"/>
            <w:r w:rsidRPr="00F4645D">
              <w:rPr>
                <w:rFonts w:asciiTheme="majorBidi" w:hAnsiTheme="majorBidi" w:cstheme="majorBidi"/>
                <w:color w:val="000000"/>
                <w:sz w:val="18"/>
                <w:szCs w:val="18"/>
              </w:rPr>
              <w:t>coexist</w:t>
            </w:r>
            <w:proofErr w:type="gramEnd"/>
            <w:r w:rsidRPr="00F4645D">
              <w:rPr>
                <w:rFonts w:asciiTheme="majorBidi" w:hAnsiTheme="majorBidi" w:cstheme="majorBidi"/>
                <w:color w:val="000000"/>
                <w:sz w:val="18"/>
                <w:szCs w:val="18"/>
              </w:rPr>
              <w:t xml:space="preserve"> and the IBS label could even be helpful as a scale to measure their current (severity of) symptoms against.</w:t>
            </w:r>
            <w:r w:rsidRPr="00F4645D">
              <w:rPr>
                <w:rFonts w:asciiTheme="majorBidi" w:hAnsiTheme="majorBidi" w:cstheme="majorBidi"/>
                <w:color w:val="000000"/>
                <w:sz w:val="18"/>
                <w:szCs w:val="18"/>
              </w:rPr>
              <w:br/>
            </w:r>
            <w:r w:rsidRPr="00F4645D">
              <w:rPr>
                <w:rFonts w:asciiTheme="majorBidi" w:hAnsiTheme="majorBidi" w:cstheme="majorBidi"/>
                <w:sz w:val="18"/>
                <w:szCs w:val="18"/>
              </w:rPr>
              <w:t xml:space="preserve">4) Some participants initially responded negatively to the IBS label, but later found it to be helpful.  </w:t>
            </w:r>
            <w:r w:rsidRPr="00F4645D">
              <w:rPr>
                <w:rFonts w:asciiTheme="majorBidi" w:hAnsiTheme="majorBidi" w:cstheme="majorBidi"/>
                <w:sz w:val="18"/>
                <w:szCs w:val="18"/>
              </w:rPr>
              <w:br/>
              <w:t xml:space="preserve">5) </w:t>
            </w:r>
            <w:r w:rsidRPr="00F4645D">
              <w:rPr>
                <w:rFonts w:asciiTheme="majorBidi" w:hAnsiTheme="majorBidi" w:cstheme="majorBidi"/>
                <w:color w:val="000000"/>
                <w:sz w:val="18"/>
                <w:szCs w:val="18"/>
              </w:rPr>
              <w:t>Participants with a holistic view of illness and their bodies were more likely to see the IBS label in IBD as unnecessary.</w:t>
            </w:r>
            <w:r w:rsidRPr="00F4645D">
              <w:rPr>
                <w:rFonts w:asciiTheme="majorBidi" w:hAnsiTheme="majorBidi" w:cstheme="majorBidi"/>
                <w:color w:val="000000"/>
                <w:sz w:val="18"/>
                <w:szCs w:val="18"/>
              </w:rPr>
              <w:br/>
              <w:t xml:space="preserve">6) In general, secondary IBS labels do </w:t>
            </w:r>
            <w:proofErr w:type="spellStart"/>
            <w:proofErr w:type="gramStart"/>
            <w:r w:rsidRPr="00F4645D">
              <w:rPr>
                <w:rFonts w:asciiTheme="majorBidi" w:hAnsiTheme="majorBidi" w:cstheme="majorBidi"/>
                <w:color w:val="000000"/>
                <w:sz w:val="18"/>
                <w:szCs w:val="18"/>
              </w:rPr>
              <w:t>no</w:t>
            </w:r>
            <w:proofErr w:type="spellEnd"/>
            <w:proofErr w:type="gramEnd"/>
            <w:r w:rsidRPr="00F4645D">
              <w:rPr>
                <w:rFonts w:asciiTheme="majorBidi" w:hAnsiTheme="majorBidi" w:cstheme="majorBidi"/>
                <w:color w:val="000000"/>
                <w:sz w:val="18"/>
                <w:szCs w:val="18"/>
              </w:rPr>
              <w:t xml:space="preserve"> necessarily help patients in getting a better understanding of symptoms. </w:t>
            </w:r>
          </w:p>
        </w:tc>
      </w:tr>
      <w:tr w:rsidR="007D6512" w:rsidRPr="00F4645D" w14:paraId="7C043C74" w14:textId="77777777" w:rsidTr="00DE3EEF">
        <w:tc>
          <w:tcPr>
            <w:tcW w:w="591" w:type="pct"/>
          </w:tcPr>
          <w:p w14:paraId="5695162E" w14:textId="77777777" w:rsidR="007D6512" w:rsidRPr="00F4645D" w:rsidRDefault="007D6512" w:rsidP="00DE3EEF">
            <w:pPr>
              <w:rPr>
                <w:rFonts w:asciiTheme="majorBidi" w:hAnsiTheme="majorBidi" w:cstheme="majorBidi"/>
                <w:i/>
                <w:iCs/>
                <w:sz w:val="18"/>
                <w:szCs w:val="18"/>
              </w:rPr>
            </w:pPr>
            <w:r w:rsidRPr="00F4645D">
              <w:rPr>
                <w:rFonts w:asciiTheme="majorBidi" w:hAnsiTheme="majorBidi" w:cstheme="majorBidi"/>
                <w:i/>
                <w:iCs/>
                <w:color w:val="000000"/>
                <w:sz w:val="18"/>
                <w:szCs w:val="18"/>
              </w:rPr>
              <w:t>Jason et al (2001)</w:t>
            </w:r>
          </w:p>
        </w:tc>
        <w:tc>
          <w:tcPr>
            <w:tcW w:w="687" w:type="pct"/>
          </w:tcPr>
          <w:p w14:paraId="3080B475" w14:textId="77777777" w:rsidR="007D6512" w:rsidRPr="00F4645D" w:rsidRDefault="007D6512" w:rsidP="00DE3EEF">
            <w:pPr>
              <w:rPr>
                <w:rFonts w:asciiTheme="majorBidi" w:hAnsiTheme="majorBidi" w:cstheme="majorBidi"/>
                <w:sz w:val="18"/>
                <w:szCs w:val="18"/>
              </w:rPr>
            </w:pPr>
            <w:r w:rsidRPr="00F4645D">
              <w:rPr>
                <w:rFonts w:asciiTheme="majorBidi" w:hAnsiTheme="majorBidi" w:cstheme="majorBidi"/>
                <w:color w:val="000000"/>
                <w:sz w:val="18"/>
                <w:szCs w:val="18"/>
              </w:rPr>
              <w:t>Medical trainees</w:t>
            </w:r>
            <w:r w:rsidRPr="00F4645D">
              <w:rPr>
                <w:rFonts w:asciiTheme="majorBidi" w:hAnsiTheme="majorBidi" w:cstheme="majorBidi"/>
                <w:color w:val="000000"/>
                <w:sz w:val="18"/>
                <w:szCs w:val="18"/>
              </w:rPr>
              <w:br/>
              <w:t>Undergraduate medical students</w:t>
            </w:r>
          </w:p>
        </w:tc>
        <w:tc>
          <w:tcPr>
            <w:tcW w:w="747" w:type="pct"/>
          </w:tcPr>
          <w:p w14:paraId="5497CCDC"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experimental design)</w:t>
            </w:r>
          </w:p>
        </w:tc>
        <w:tc>
          <w:tcPr>
            <w:tcW w:w="2975" w:type="pct"/>
          </w:tcPr>
          <w:p w14:paraId="5E9B0463"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Participants viewed CFS label as a more accurate diagnosis than both the FN and ME labels.</w:t>
            </w:r>
            <w:r w:rsidRPr="00F4645D">
              <w:rPr>
                <w:rFonts w:asciiTheme="majorBidi" w:hAnsiTheme="majorBidi" w:cstheme="majorBidi"/>
                <w:color w:val="000000"/>
                <w:sz w:val="18"/>
                <w:szCs w:val="18"/>
              </w:rPr>
              <w:br/>
              <w:t xml:space="preserve">2) Participants prompted with the ME label attributed a biomedical cause to the illness and considered patients less as candidates for organ donation than those prompted with the CFS name. </w:t>
            </w:r>
          </w:p>
        </w:tc>
      </w:tr>
      <w:tr w:rsidR="007D6512" w:rsidRPr="00F4645D" w14:paraId="6A38AF23" w14:textId="77777777" w:rsidTr="00DE3EEF">
        <w:tc>
          <w:tcPr>
            <w:tcW w:w="591" w:type="pct"/>
          </w:tcPr>
          <w:p w14:paraId="49901CF6" w14:textId="77777777" w:rsidR="007D6512" w:rsidRPr="00F4645D" w:rsidRDefault="007D6512" w:rsidP="00DE3EEF">
            <w:pPr>
              <w:rPr>
                <w:rFonts w:asciiTheme="majorBidi" w:hAnsiTheme="majorBidi" w:cstheme="majorBidi"/>
                <w:i/>
                <w:iCs/>
                <w:sz w:val="18"/>
                <w:szCs w:val="18"/>
              </w:rPr>
            </w:pPr>
            <w:r w:rsidRPr="00F4645D">
              <w:rPr>
                <w:rFonts w:asciiTheme="majorBidi" w:hAnsiTheme="majorBidi" w:cstheme="majorBidi"/>
                <w:i/>
                <w:iCs/>
                <w:color w:val="000000"/>
                <w:sz w:val="18"/>
                <w:szCs w:val="18"/>
              </w:rPr>
              <w:t>Jason et al (</w:t>
            </w:r>
            <w:proofErr w:type="gramStart"/>
            <w:r w:rsidRPr="00F4645D">
              <w:rPr>
                <w:rFonts w:asciiTheme="majorBidi" w:hAnsiTheme="majorBidi" w:cstheme="majorBidi"/>
                <w:i/>
                <w:iCs/>
                <w:color w:val="000000"/>
                <w:sz w:val="18"/>
                <w:szCs w:val="18"/>
              </w:rPr>
              <w:t>2002)*</w:t>
            </w:r>
            <w:proofErr w:type="gramEnd"/>
          </w:p>
        </w:tc>
        <w:tc>
          <w:tcPr>
            <w:tcW w:w="687" w:type="pct"/>
          </w:tcPr>
          <w:p w14:paraId="38B3D5B8" w14:textId="77777777" w:rsidR="007D6512" w:rsidRPr="00F4645D" w:rsidRDefault="007D6512" w:rsidP="00DE3EEF">
            <w:pPr>
              <w:rPr>
                <w:rFonts w:asciiTheme="majorBidi" w:hAnsiTheme="majorBidi" w:cstheme="majorBidi"/>
                <w:sz w:val="18"/>
                <w:szCs w:val="18"/>
              </w:rPr>
            </w:pPr>
            <w:r w:rsidRPr="00F4645D">
              <w:rPr>
                <w:rFonts w:asciiTheme="majorBidi" w:hAnsiTheme="majorBidi" w:cstheme="majorBidi"/>
                <w:color w:val="000000"/>
                <w:sz w:val="18"/>
                <w:szCs w:val="18"/>
              </w:rPr>
              <w:t>Medical students and trainees</w:t>
            </w:r>
          </w:p>
        </w:tc>
        <w:tc>
          <w:tcPr>
            <w:tcW w:w="747" w:type="pct"/>
          </w:tcPr>
          <w:p w14:paraId="661AD134"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experimental design)</w:t>
            </w:r>
          </w:p>
        </w:tc>
        <w:tc>
          <w:tcPr>
            <w:tcW w:w="2975" w:type="pct"/>
          </w:tcPr>
          <w:p w14:paraId="2DD89E2B" w14:textId="77777777" w:rsidR="007D6512" w:rsidRPr="00F4645D" w:rsidRDefault="007D6512" w:rsidP="00DE3EEF">
            <w:pPr>
              <w:rPr>
                <w:rFonts w:asciiTheme="majorBidi" w:hAnsiTheme="majorBidi" w:cstheme="majorBidi"/>
                <w:sz w:val="18"/>
                <w:szCs w:val="18"/>
              </w:rPr>
            </w:pPr>
            <w:r w:rsidRPr="00F4645D">
              <w:rPr>
                <w:rFonts w:asciiTheme="majorBidi" w:hAnsiTheme="majorBidi" w:cstheme="majorBidi"/>
                <w:color w:val="000000"/>
                <w:sz w:val="18"/>
                <w:szCs w:val="18"/>
              </w:rPr>
              <w:t xml:space="preserve">1) Participants considered ME </w:t>
            </w:r>
            <w:proofErr w:type="spellStart"/>
            <w:r w:rsidRPr="00F4645D">
              <w:rPr>
                <w:rFonts w:asciiTheme="majorBidi" w:hAnsiTheme="majorBidi" w:cstheme="majorBidi"/>
                <w:color w:val="000000"/>
                <w:sz w:val="18"/>
                <w:szCs w:val="18"/>
              </w:rPr>
              <w:t>labeled</w:t>
            </w:r>
            <w:proofErr w:type="spellEnd"/>
            <w:r w:rsidRPr="00F4645D">
              <w:rPr>
                <w:rFonts w:asciiTheme="majorBidi" w:hAnsiTheme="majorBidi" w:cstheme="majorBidi"/>
                <w:color w:val="000000"/>
                <w:sz w:val="18"/>
                <w:szCs w:val="18"/>
              </w:rPr>
              <w:t xml:space="preserve"> patients to be less likely to improve over time, and less likely to qualify as candidates for organ donation in comparison to patients with CFS and FN labels.</w:t>
            </w:r>
            <w:r w:rsidRPr="00F4645D">
              <w:rPr>
                <w:rFonts w:asciiTheme="majorBidi" w:hAnsiTheme="majorBidi" w:cstheme="majorBidi"/>
                <w:color w:val="000000"/>
                <w:sz w:val="18"/>
                <w:szCs w:val="18"/>
              </w:rPr>
              <w:br/>
              <w:t>2) Participants viewed the CFS label as the most accurate diagnosis in contrast to FN or ME labels.</w:t>
            </w:r>
            <w:r w:rsidRPr="00F4645D">
              <w:rPr>
                <w:rFonts w:asciiTheme="majorBidi" w:hAnsiTheme="majorBidi" w:cstheme="majorBidi"/>
                <w:color w:val="000000"/>
                <w:sz w:val="18"/>
                <w:szCs w:val="18"/>
              </w:rPr>
              <w:br/>
            </w:r>
            <w:r w:rsidRPr="00F4645D">
              <w:rPr>
                <w:rFonts w:asciiTheme="majorBidi" w:hAnsiTheme="majorBidi" w:cstheme="majorBidi"/>
                <w:sz w:val="18"/>
                <w:szCs w:val="18"/>
              </w:rPr>
              <w:t>3) Participants considered the FN disease label as a result of an undiscovered infection, cancer or other illness, compared to CFS and ME labels.</w:t>
            </w:r>
            <w:r w:rsidRPr="00F4645D">
              <w:rPr>
                <w:rFonts w:asciiTheme="majorBidi" w:hAnsiTheme="majorBidi" w:cstheme="majorBidi"/>
                <w:sz w:val="18"/>
                <w:szCs w:val="18"/>
              </w:rPr>
              <w:br/>
              <w:t>4) Participants attributed more medical causes to patients with the ME label compared to patients with CFS or FN label.</w:t>
            </w:r>
            <w:r w:rsidRPr="00F4645D">
              <w:rPr>
                <w:rFonts w:asciiTheme="majorBidi" w:hAnsiTheme="majorBidi" w:cstheme="majorBidi"/>
                <w:sz w:val="18"/>
                <w:szCs w:val="18"/>
              </w:rPr>
              <w:br/>
            </w:r>
            <w:r w:rsidRPr="00F4645D">
              <w:rPr>
                <w:rFonts w:asciiTheme="majorBidi" w:hAnsiTheme="majorBidi" w:cstheme="majorBidi"/>
                <w:sz w:val="18"/>
                <w:szCs w:val="18"/>
              </w:rPr>
              <w:lastRenderedPageBreak/>
              <w:t>5) Participants considered all three labels as having a serious negative effect on the overall quality of life (except in terms of cognitive impairment or pain).</w:t>
            </w:r>
          </w:p>
        </w:tc>
      </w:tr>
      <w:tr w:rsidR="007D6512" w:rsidRPr="00F4645D" w14:paraId="25FFAD05" w14:textId="77777777" w:rsidTr="00DE3EEF">
        <w:tc>
          <w:tcPr>
            <w:tcW w:w="591" w:type="pct"/>
          </w:tcPr>
          <w:p w14:paraId="1BA3B18D" w14:textId="77777777" w:rsidR="007D6512" w:rsidRPr="00F4645D" w:rsidRDefault="007D6512" w:rsidP="00DE3EEF">
            <w:pPr>
              <w:rPr>
                <w:rFonts w:asciiTheme="majorBidi" w:hAnsiTheme="majorBidi" w:cstheme="majorBidi"/>
                <w:i/>
                <w:iCs/>
                <w:color w:val="000000"/>
                <w:sz w:val="18"/>
                <w:szCs w:val="18"/>
              </w:rPr>
            </w:pPr>
            <w:proofErr w:type="spellStart"/>
            <w:r w:rsidRPr="00F4645D">
              <w:rPr>
                <w:rFonts w:asciiTheme="majorBidi" w:hAnsiTheme="majorBidi" w:cstheme="majorBidi"/>
                <w:i/>
                <w:iCs/>
                <w:color w:val="000000"/>
                <w:sz w:val="18"/>
                <w:szCs w:val="18"/>
              </w:rPr>
              <w:lastRenderedPageBreak/>
              <w:t>Kingma</w:t>
            </w:r>
            <w:proofErr w:type="spellEnd"/>
            <w:r w:rsidRPr="00F4645D">
              <w:rPr>
                <w:rFonts w:asciiTheme="majorBidi" w:hAnsiTheme="majorBidi" w:cstheme="majorBidi"/>
                <w:i/>
                <w:iCs/>
                <w:color w:val="000000"/>
                <w:sz w:val="18"/>
                <w:szCs w:val="18"/>
              </w:rPr>
              <w:t xml:space="preserve"> et al (2012)</w:t>
            </w:r>
          </w:p>
        </w:tc>
        <w:tc>
          <w:tcPr>
            <w:tcW w:w="687" w:type="pct"/>
          </w:tcPr>
          <w:p w14:paraId="71DF2DE9"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rimary care patients</w:t>
            </w:r>
          </w:p>
        </w:tc>
        <w:tc>
          <w:tcPr>
            <w:tcW w:w="747" w:type="pct"/>
          </w:tcPr>
          <w:p w14:paraId="19F12C9F"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cohort study)</w:t>
            </w:r>
          </w:p>
        </w:tc>
        <w:tc>
          <w:tcPr>
            <w:tcW w:w="2975" w:type="pct"/>
          </w:tcPr>
          <w:p w14:paraId="544995AB"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The label CFS together with 'functional fatigue' were considered least offensive compared to 'psychosomatic fatigue', 'medically unexplained fatigue' and 'somatically insufficiently explained fatigue', leaving out the labels for somatic diagnoses and multiple sclerosis.</w:t>
            </w:r>
          </w:p>
        </w:tc>
      </w:tr>
      <w:tr w:rsidR="007D6512" w:rsidRPr="00F4645D" w14:paraId="7807EF7D" w14:textId="77777777" w:rsidTr="00DE3EEF">
        <w:tc>
          <w:tcPr>
            <w:tcW w:w="591" w:type="pct"/>
          </w:tcPr>
          <w:p w14:paraId="5C9D61DF" w14:textId="77777777" w:rsidR="007D6512" w:rsidRPr="00F4645D" w:rsidRDefault="007D6512" w:rsidP="00DE3EEF">
            <w:pPr>
              <w:rPr>
                <w:rFonts w:asciiTheme="majorBidi" w:hAnsiTheme="majorBidi" w:cstheme="majorBidi"/>
                <w:i/>
                <w:iCs/>
                <w:color w:val="000000"/>
                <w:sz w:val="18"/>
                <w:szCs w:val="18"/>
              </w:rPr>
            </w:pPr>
            <w:proofErr w:type="spellStart"/>
            <w:r w:rsidRPr="00F4645D">
              <w:rPr>
                <w:rFonts w:asciiTheme="majorBidi" w:hAnsiTheme="majorBidi" w:cstheme="majorBidi"/>
                <w:i/>
                <w:iCs/>
                <w:color w:val="000000"/>
                <w:sz w:val="18"/>
                <w:szCs w:val="18"/>
              </w:rPr>
              <w:t>Kingma</w:t>
            </w:r>
            <w:proofErr w:type="spellEnd"/>
            <w:r w:rsidRPr="00F4645D">
              <w:rPr>
                <w:rFonts w:asciiTheme="majorBidi" w:hAnsiTheme="majorBidi" w:cstheme="majorBidi"/>
                <w:i/>
                <w:iCs/>
                <w:color w:val="000000"/>
                <w:sz w:val="18"/>
                <w:szCs w:val="18"/>
              </w:rPr>
              <w:t xml:space="preserve"> et al (2013)</w:t>
            </w:r>
          </w:p>
        </w:tc>
        <w:tc>
          <w:tcPr>
            <w:tcW w:w="687" w:type="pct"/>
          </w:tcPr>
          <w:p w14:paraId="1CC085AD"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General population</w:t>
            </w:r>
          </w:p>
        </w:tc>
        <w:tc>
          <w:tcPr>
            <w:tcW w:w="747" w:type="pct"/>
          </w:tcPr>
          <w:p w14:paraId="20D4F346"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prospective cohort study)</w:t>
            </w:r>
          </w:p>
        </w:tc>
        <w:tc>
          <w:tcPr>
            <w:tcW w:w="2975" w:type="pct"/>
          </w:tcPr>
          <w:p w14:paraId="24858B77"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1) High intelligence was a significant predictor of FD label in participants with at least one persistent functional somatic symptom.  </w:t>
            </w:r>
            <w:r w:rsidRPr="00F4645D">
              <w:rPr>
                <w:rFonts w:asciiTheme="majorBidi" w:hAnsiTheme="majorBidi" w:cstheme="majorBidi"/>
                <w:color w:val="000000"/>
                <w:sz w:val="18"/>
                <w:szCs w:val="18"/>
              </w:rPr>
              <w:br/>
              <w:t>2) Female sex increased the probability of receiving the FD label.</w:t>
            </w:r>
            <w:r w:rsidRPr="00F4645D">
              <w:rPr>
                <w:rFonts w:asciiTheme="majorBidi" w:hAnsiTheme="majorBidi" w:cstheme="majorBidi"/>
                <w:color w:val="000000"/>
                <w:sz w:val="18"/>
                <w:szCs w:val="18"/>
              </w:rPr>
              <w:br/>
              <w:t>3) High number of functional somatic symptoms increased the probability of receiving the FD label.</w:t>
            </w:r>
          </w:p>
          <w:p w14:paraId="32440F33"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 xml:space="preserve">4) Neuroticism was not a significant predictor of receiving the FD label. </w:t>
            </w:r>
            <w:r w:rsidRPr="00F4645D">
              <w:rPr>
                <w:rFonts w:asciiTheme="majorBidi" w:hAnsiTheme="majorBidi" w:cstheme="majorBidi"/>
                <w:color w:val="000000"/>
                <w:sz w:val="18"/>
                <w:szCs w:val="18"/>
              </w:rPr>
              <w:br/>
              <w:t>5) Age did not increase the probability of receiving the FD label.</w:t>
            </w:r>
          </w:p>
        </w:tc>
      </w:tr>
      <w:tr w:rsidR="007D6512" w:rsidRPr="00F4645D" w14:paraId="2F2B3892" w14:textId="77777777" w:rsidTr="00DE3EEF">
        <w:tc>
          <w:tcPr>
            <w:tcW w:w="591" w:type="pct"/>
          </w:tcPr>
          <w:p w14:paraId="637B980D" w14:textId="77777777" w:rsidR="007D6512" w:rsidRPr="00F4645D" w:rsidRDefault="007D6512" w:rsidP="00DE3EEF">
            <w:pPr>
              <w:rPr>
                <w:rFonts w:asciiTheme="majorBidi" w:hAnsiTheme="majorBidi" w:cstheme="majorBidi"/>
                <w:i/>
                <w:iCs/>
                <w:sz w:val="18"/>
                <w:szCs w:val="18"/>
              </w:rPr>
            </w:pPr>
            <w:r w:rsidRPr="00F4645D">
              <w:rPr>
                <w:rFonts w:asciiTheme="majorBidi" w:hAnsiTheme="majorBidi" w:cstheme="majorBidi"/>
                <w:i/>
                <w:iCs/>
                <w:color w:val="000000"/>
                <w:sz w:val="18"/>
                <w:szCs w:val="18"/>
              </w:rPr>
              <w:t>Noble et al (2019)</w:t>
            </w:r>
          </w:p>
        </w:tc>
        <w:tc>
          <w:tcPr>
            <w:tcW w:w="687" w:type="pct"/>
          </w:tcPr>
          <w:p w14:paraId="17851E7D" w14:textId="77777777" w:rsidR="007D6512" w:rsidRPr="00F4645D" w:rsidRDefault="007D6512" w:rsidP="00DE3EEF">
            <w:pPr>
              <w:rPr>
                <w:rFonts w:asciiTheme="majorBidi" w:hAnsiTheme="majorBidi" w:cstheme="majorBidi"/>
                <w:sz w:val="18"/>
                <w:szCs w:val="18"/>
              </w:rPr>
            </w:pPr>
            <w:r w:rsidRPr="00F4645D">
              <w:rPr>
                <w:rFonts w:asciiTheme="majorBidi" w:hAnsiTheme="majorBidi" w:cstheme="majorBidi"/>
                <w:color w:val="000000"/>
                <w:sz w:val="18"/>
                <w:szCs w:val="18"/>
              </w:rPr>
              <w:t>University students</w:t>
            </w:r>
          </w:p>
        </w:tc>
        <w:tc>
          <w:tcPr>
            <w:tcW w:w="747" w:type="pct"/>
          </w:tcPr>
          <w:p w14:paraId="68EF6D3C"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experimental design)</w:t>
            </w:r>
          </w:p>
        </w:tc>
        <w:tc>
          <w:tcPr>
            <w:tcW w:w="2975" w:type="pct"/>
          </w:tcPr>
          <w:p w14:paraId="443E901B"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Men in the CFS-label group had higher sympathy-empathy scores than men in the no-label group, whereas sympathy-empathy scores were similar for women across the label groups.</w:t>
            </w:r>
            <w:r w:rsidRPr="00F4645D">
              <w:rPr>
                <w:rFonts w:asciiTheme="majorBidi" w:hAnsiTheme="majorBidi" w:cstheme="majorBidi"/>
                <w:color w:val="000000"/>
                <w:sz w:val="18"/>
                <w:szCs w:val="18"/>
              </w:rPr>
              <w:br/>
              <w:t xml:space="preserve">2) Men with the CFS label had significantly lower rejecting/hostile scores compared to men without the label. Rejecting-hostile scores were similar for women with and without the label. </w:t>
            </w:r>
            <w:r w:rsidRPr="00F4645D">
              <w:rPr>
                <w:rFonts w:asciiTheme="majorBidi" w:hAnsiTheme="majorBidi" w:cstheme="majorBidi"/>
                <w:color w:val="000000"/>
                <w:sz w:val="18"/>
                <w:szCs w:val="18"/>
              </w:rPr>
              <w:br/>
              <w:t>3) CFS label had a stronger effect in promoting social support for men in comparison to women.</w:t>
            </w:r>
            <w:r w:rsidRPr="00F4645D">
              <w:rPr>
                <w:rFonts w:asciiTheme="majorBidi" w:hAnsiTheme="majorBidi" w:cstheme="majorBidi"/>
                <w:color w:val="000000"/>
                <w:sz w:val="18"/>
                <w:szCs w:val="18"/>
              </w:rPr>
              <w:br/>
              <w:t>4) Participants with the CFS label perceived the illness to be more serious compared to participants without the label.</w:t>
            </w:r>
          </w:p>
        </w:tc>
      </w:tr>
      <w:tr w:rsidR="007D6512" w:rsidRPr="00F4645D" w14:paraId="682AB909" w14:textId="77777777" w:rsidTr="00DE3EEF">
        <w:tc>
          <w:tcPr>
            <w:tcW w:w="591" w:type="pct"/>
          </w:tcPr>
          <w:p w14:paraId="28260DEF" w14:textId="77777777" w:rsidR="007D6512" w:rsidRPr="00F4645D" w:rsidRDefault="007D6512" w:rsidP="00DE3EEF">
            <w:pPr>
              <w:rPr>
                <w:rFonts w:asciiTheme="majorBidi" w:hAnsiTheme="majorBidi" w:cstheme="majorBidi"/>
                <w:i/>
                <w:iCs/>
                <w:color w:val="000000"/>
                <w:sz w:val="18"/>
                <w:szCs w:val="18"/>
              </w:rPr>
            </w:pPr>
            <w:proofErr w:type="spellStart"/>
            <w:r w:rsidRPr="00F4645D">
              <w:rPr>
                <w:rFonts w:asciiTheme="majorBidi" w:hAnsiTheme="majorBidi" w:cstheme="majorBidi"/>
                <w:i/>
                <w:iCs/>
                <w:color w:val="000000"/>
                <w:sz w:val="18"/>
                <w:szCs w:val="18"/>
              </w:rPr>
              <w:t>Undeland</w:t>
            </w:r>
            <w:proofErr w:type="spellEnd"/>
            <w:r w:rsidRPr="00F4645D">
              <w:rPr>
                <w:rFonts w:asciiTheme="majorBidi" w:hAnsiTheme="majorBidi" w:cstheme="majorBidi"/>
                <w:i/>
                <w:iCs/>
                <w:color w:val="000000"/>
                <w:sz w:val="18"/>
                <w:szCs w:val="18"/>
              </w:rPr>
              <w:t xml:space="preserve"> &amp; </w:t>
            </w:r>
            <w:proofErr w:type="spellStart"/>
            <w:r w:rsidRPr="00F4645D">
              <w:rPr>
                <w:rFonts w:asciiTheme="majorBidi" w:hAnsiTheme="majorBidi" w:cstheme="majorBidi"/>
                <w:i/>
                <w:iCs/>
                <w:color w:val="000000"/>
                <w:sz w:val="18"/>
                <w:szCs w:val="18"/>
              </w:rPr>
              <w:t>Malterud</w:t>
            </w:r>
            <w:proofErr w:type="spellEnd"/>
            <w:r w:rsidRPr="00F4645D">
              <w:rPr>
                <w:rFonts w:asciiTheme="majorBidi" w:hAnsiTheme="majorBidi" w:cstheme="majorBidi"/>
                <w:i/>
                <w:iCs/>
                <w:color w:val="000000"/>
                <w:sz w:val="18"/>
                <w:szCs w:val="18"/>
              </w:rPr>
              <w:t xml:space="preserve"> (2007)</w:t>
            </w:r>
          </w:p>
        </w:tc>
        <w:tc>
          <w:tcPr>
            <w:tcW w:w="687" w:type="pct"/>
          </w:tcPr>
          <w:p w14:paraId="56F15BF2"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atients with FM label</w:t>
            </w:r>
          </w:p>
        </w:tc>
        <w:tc>
          <w:tcPr>
            <w:tcW w:w="747" w:type="pct"/>
          </w:tcPr>
          <w:p w14:paraId="04612FC1"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litative (focus groups)</w:t>
            </w:r>
          </w:p>
        </w:tc>
        <w:tc>
          <w:tcPr>
            <w:tcW w:w="2975" w:type="pct"/>
          </w:tcPr>
          <w:p w14:paraId="1F71B49D"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1) Initial relief when receiving the FM label.</w:t>
            </w:r>
            <w:r w:rsidRPr="00F4645D">
              <w:rPr>
                <w:rFonts w:asciiTheme="majorBidi" w:hAnsiTheme="majorBidi" w:cstheme="majorBidi"/>
                <w:color w:val="000000"/>
                <w:sz w:val="18"/>
                <w:szCs w:val="18"/>
              </w:rPr>
              <w:br/>
              <w:t>2) Negative attributions, limitations in treatment options and stigma appeared shortly after receiving the FM label which resulted in despair and sorrow for patients.</w:t>
            </w:r>
            <w:r w:rsidRPr="00F4645D">
              <w:rPr>
                <w:rFonts w:asciiTheme="majorBidi" w:hAnsiTheme="majorBidi" w:cstheme="majorBidi"/>
                <w:color w:val="000000"/>
                <w:sz w:val="18"/>
                <w:szCs w:val="18"/>
              </w:rPr>
              <w:br/>
              <w:t xml:space="preserve">3) FM label induced a lonely process of lifelong suffering and little treatment, and the label did not count for welfare payment. </w:t>
            </w:r>
            <w:r w:rsidRPr="00F4645D">
              <w:rPr>
                <w:rFonts w:asciiTheme="majorBidi" w:hAnsiTheme="majorBidi" w:cstheme="majorBidi"/>
                <w:color w:val="000000"/>
                <w:sz w:val="18"/>
                <w:szCs w:val="18"/>
              </w:rPr>
              <w:br/>
              <w:t xml:space="preserve">4) Participants realized that the FM label was regarded as diffuse, and several of them found that it was a disadvantage to have a ‘‘women’s disorder’’. </w:t>
            </w:r>
            <w:r w:rsidRPr="00F4645D">
              <w:rPr>
                <w:rFonts w:asciiTheme="majorBidi" w:hAnsiTheme="majorBidi" w:cstheme="majorBidi"/>
                <w:color w:val="000000"/>
                <w:sz w:val="18"/>
                <w:szCs w:val="18"/>
              </w:rPr>
              <w:br/>
              <w:t>5) Stigma and degrading attitudes from doctors kept some participants from revealing the label, and even not accepting it themselves.</w:t>
            </w:r>
          </w:p>
        </w:tc>
      </w:tr>
      <w:tr w:rsidR="007D6512" w:rsidRPr="00F4645D" w14:paraId="6987A9B7" w14:textId="77777777" w:rsidTr="00DE3EEF">
        <w:tc>
          <w:tcPr>
            <w:tcW w:w="591" w:type="pct"/>
          </w:tcPr>
          <w:p w14:paraId="4A096B7B" w14:textId="77777777" w:rsidR="007D6512" w:rsidRPr="00F4645D" w:rsidRDefault="007D6512" w:rsidP="00DE3EEF">
            <w:pPr>
              <w:rPr>
                <w:rFonts w:asciiTheme="majorBidi" w:hAnsiTheme="majorBidi" w:cstheme="majorBidi"/>
                <w:i/>
                <w:iCs/>
                <w:sz w:val="18"/>
                <w:szCs w:val="18"/>
              </w:rPr>
            </w:pPr>
            <w:r w:rsidRPr="00F4645D">
              <w:rPr>
                <w:rFonts w:asciiTheme="majorBidi" w:hAnsiTheme="majorBidi" w:cstheme="majorBidi"/>
                <w:i/>
                <w:iCs/>
                <w:color w:val="000000"/>
                <w:sz w:val="18"/>
                <w:szCs w:val="18"/>
              </w:rPr>
              <w:t>White et al (2002)</w:t>
            </w:r>
          </w:p>
        </w:tc>
        <w:tc>
          <w:tcPr>
            <w:tcW w:w="687" w:type="pct"/>
          </w:tcPr>
          <w:p w14:paraId="666D2606"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atients with FM label</w:t>
            </w:r>
            <w:r w:rsidRPr="00F4645D">
              <w:rPr>
                <w:rFonts w:asciiTheme="majorBidi" w:hAnsiTheme="majorBidi" w:cstheme="majorBidi"/>
                <w:color w:val="000000"/>
                <w:sz w:val="18"/>
                <w:szCs w:val="18"/>
              </w:rPr>
              <w:br/>
              <w:t>Patients without FM label</w:t>
            </w:r>
          </w:p>
          <w:p w14:paraId="045893F1"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Pain controls</w:t>
            </w:r>
          </w:p>
        </w:tc>
        <w:tc>
          <w:tcPr>
            <w:tcW w:w="747" w:type="pct"/>
          </w:tcPr>
          <w:p w14:paraId="55303D45" w14:textId="77777777" w:rsidR="007D6512" w:rsidRPr="00F4645D" w:rsidRDefault="007D6512" w:rsidP="00DE3EEF">
            <w:pPr>
              <w:rPr>
                <w:rFonts w:asciiTheme="majorBidi" w:hAnsiTheme="majorBidi" w:cstheme="majorBidi"/>
                <w:color w:val="000000"/>
                <w:sz w:val="18"/>
                <w:szCs w:val="18"/>
              </w:rPr>
            </w:pPr>
            <w:r w:rsidRPr="00F4645D">
              <w:rPr>
                <w:rFonts w:asciiTheme="majorBidi" w:hAnsiTheme="majorBidi" w:cstheme="majorBidi"/>
                <w:color w:val="000000"/>
                <w:sz w:val="18"/>
                <w:szCs w:val="18"/>
              </w:rPr>
              <w:t>Quantitative (prospective cohort study)</w:t>
            </w:r>
          </w:p>
        </w:tc>
        <w:tc>
          <w:tcPr>
            <w:tcW w:w="2975" w:type="pct"/>
          </w:tcPr>
          <w:p w14:paraId="36AB6D2A" w14:textId="77777777" w:rsidR="007D6512" w:rsidRPr="00F4645D" w:rsidRDefault="007D6512" w:rsidP="00DE3EEF">
            <w:pPr>
              <w:rPr>
                <w:rFonts w:asciiTheme="majorBidi" w:hAnsiTheme="majorBidi" w:cstheme="majorBidi"/>
                <w:sz w:val="18"/>
                <w:szCs w:val="18"/>
              </w:rPr>
            </w:pPr>
            <w:r w:rsidRPr="00F4645D">
              <w:rPr>
                <w:rFonts w:asciiTheme="majorBidi" w:hAnsiTheme="majorBidi" w:cstheme="majorBidi"/>
                <w:color w:val="000000"/>
                <w:sz w:val="18"/>
                <w:szCs w:val="18"/>
              </w:rPr>
              <w:t>1) Patients with the FM label were more dissatisfied with their health and reporting more symptoms and severity when compared with the patients without the FM label.</w:t>
            </w:r>
            <w:r w:rsidRPr="00F4645D">
              <w:rPr>
                <w:rFonts w:asciiTheme="majorBidi" w:hAnsiTheme="majorBidi" w:cstheme="majorBidi"/>
                <w:color w:val="000000"/>
                <w:sz w:val="18"/>
                <w:szCs w:val="18"/>
              </w:rPr>
              <w:br/>
              <w:t>2) Patients with the FM label had more FM tender points in comparison with patients without the label.</w:t>
            </w:r>
            <w:r w:rsidRPr="00F4645D">
              <w:rPr>
                <w:rFonts w:asciiTheme="majorBidi" w:hAnsiTheme="majorBidi" w:cstheme="majorBidi"/>
                <w:color w:val="FF0000"/>
                <w:sz w:val="18"/>
                <w:szCs w:val="18"/>
              </w:rPr>
              <w:br/>
            </w:r>
            <w:r w:rsidRPr="00F4645D">
              <w:rPr>
                <w:rFonts w:asciiTheme="majorBidi" w:hAnsiTheme="majorBidi" w:cstheme="majorBidi"/>
                <w:sz w:val="18"/>
                <w:szCs w:val="18"/>
              </w:rPr>
              <w:t xml:space="preserve">3) Newly </w:t>
            </w:r>
            <w:proofErr w:type="spellStart"/>
            <w:r w:rsidRPr="00F4645D">
              <w:rPr>
                <w:rFonts w:asciiTheme="majorBidi" w:hAnsiTheme="majorBidi" w:cstheme="majorBidi"/>
                <w:sz w:val="18"/>
                <w:szCs w:val="18"/>
              </w:rPr>
              <w:t>labeled</w:t>
            </w:r>
            <w:proofErr w:type="spellEnd"/>
            <w:r w:rsidRPr="00F4645D">
              <w:rPr>
                <w:rFonts w:asciiTheme="majorBidi" w:hAnsiTheme="majorBidi" w:cstheme="majorBidi"/>
                <w:sz w:val="18"/>
                <w:szCs w:val="18"/>
              </w:rPr>
              <w:t xml:space="preserve"> FM patients reported a significant decrease in dissatisfaction with health and greater functional limitations, where the former seemed to decrease over time.  </w:t>
            </w:r>
          </w:p>
        </w:tc>
      </w:tr>
    </w:tbl>
    <w:p w14:paraId="1486B9EF" w14:textId="77777777" w:rsidR="007D6512" w:rsidRPr="00F4645D" w:rsidRDefault="007D6512" w:rsidP="007D6512">
      <w:pPr>
        <w:pStyle w:val="ListParagraph"/>
        <w:numPr>
          <w:ilvl w:val="0"/>
          <w:numId w:val="1"/>
        </w:numPr>
        <w:rPr>
          <w:rFonts w:asciiTheme="majorBidi" w:hAnsiTheme="majorBidi" w:cstheme="majorBidi"/>
          <w:i/>
          <w:iCs/>
          <w:sz w:val="15"/>
          <w:szCs w:val="15"/>
        </w:rPr>
      </w:pPr>
      <w:r w:rsidRPr="00F4645D">
        <w:rPr>
          <w:rFonts w:asciiTheme="majorBidi" w:hAnsiTheme="majorBidi" w:cstheme="majorBidi"/>
          <w:i/>
          <w:iCs/>
          <w:sz w:val="15"/>
          <w:szCs w:val="15"/>
        </w:rPr>
        <w:t>Abbreviations: CFS: Chronic Fatigue Syndrome, FM:  Fibromyalgia, FN: Florence Nightingale disease</w:t>
      </w:r>
    </w:p>
    <w:p w14:paraId="0F97C13F" w14:textId="77777777" w:rsidR="007D6512" w:rsidRPr="00F4645D" w:rsidRDefault="007D6512" w:rsidP="007D6512">
      <w:pPr>
        <w:pStyle w:val="ListParagraph"/>
        <w:rPr>
          <w:rFonts w:asciiTheme="majorBidi" w:hAnsiTheme="majorBidi" w:cstheme="majorBidi"/>
          <w:i/>
          <w:iCs/>
          <w:sz w:val="15"/>
          <w:szCs w:val="15"/>
        </w:rPr>
      </w:pPr>
      <w:r w:rsidRPr="00F4645D">
        <w:rPr>
          <w:rFonts w:asciiTheme="majorBidi" w:hAnsiTheme="majorBidi" w:cstheme="majorBidi"/>
          <w:i/>
          <w:iCs/>
          <w:sz w:val="15"/>
          <w:szCs w:val="15"/>
        </w:rPr>
        <w:t xml:space="preserve">HCP: Health Care Professional, IBS: Irritable Bowel Syndrome, MCS: Multiple Chemical Sensitivity, ME: </w:t>
      </w:r>
      <w:proofErr w:type="spellStart"/>
      <w:r w:rsidRPr="00F4645D">
        <w:rPr>
          <w:rFonts w:asciiTheme="majorBidi" w:hAnsiTheme="majorBidi" w:cstheme="majorBidi"/>
          <w:i/>
          <w:iCs/>
          <w:sz w:val="15"/>
          <w:szCs w:val="15"/>
        </w:rPr>
        <w:t>Myalgic</w:t>
      </w:r>
      <w:proofErr w:type="spellEnd"/>
      <w:r w:rsidRPr="00F4645D">
        <w:rPr>
          <w:rFonts w:asciiTheme="majorBidi" w:hAnsiTheme="majorBidi" w:cstheme="majorBidi"/>
          <w:i/>
          <w:iCs/>
          <w:sz w:val="15"/>
          <w:szCs w:val="15"/>
        </w:rPr>
        <w:t xml:space="preserve"> Encephalomyelitis</w:t>
      </w:r>
    </w:p>
    <w:p w14:paraId="4BDD42F0" w14:textId="77777777" w:rsidR="007D6512" w:rsidRPr="00F4645D" w:rsidRDefault="007D6512" w:rsidP="007D6512">
      <w:pPr>
        <w:pStyle w:val="ListParagraph"/>
        <w:rPr>
          <w:rFonts w:asciiTheme="majorBidi" w:hAnsiTheme="majorBidi" w:cstheme="majorBidi"/>
          <w:i/>
          <w:iCs/>
          <w:sz w:val="15"/>
          <w:szCs w:val="15"/>
        </w:rPr>
      </w:pPr>
      <w:r w:rsidRPr="00F4645D">
        <w:rPr>
          <w:rFonts w:asciiTheme="majorBidi" w:hAnsiTheme="majorBidi" w:cstheme="majorBidi"/>
          <w:i/>
          <w:iCs/>
          <w:sz w:val="15"/>
          <w:szCs w:val="15"/>
        </w:rPr>
        <w:t>NFS: Nonspecific, Functional, And Somatoform, QoL: Quality of Life, PVFS:</w:t>
      </w:r>
      <w:r w:rsidRPr="00F4645D">
        <w:rPr>
          <w:rFonts w:asciiTheme="majorBidi" w:hAnsiTheme="majorBidi" w:cstheme="majorBidi"/>
          <w:i/>
          <w:iCs/>
          <w:sz w:val="20"/>
          <w:szCs w:val="20"/>
        </w:rPr>
        <w:t xml:space="preserve"> </w:t>
      </w:r>
      <w:r w:rsidRPr="00F4645D">
        <w:rPr>
          <w:rFonts w:asciiTheme="majorBidi" w:hAnsiTheme="majorBidi" w:cstheme="majorBidi"/>
          <w:i/>
          <w:iCs/>
          <w:sz w:val="15"/>
          <w:szCs w:val="15"/>
        </w:rPr>
        <w:t>Post-viral Fatigue Syndrome, PMS:</w:t>
      </w:r>
      <w:r w:rsidRPr="00F4645D">
        <w:rPr>
          <w:rFonts w:asciiTheme="majorBidi" w:hAnsiTheme="majorBidi" w:cstheme="majorBidi"/>
          <w:i/>
          <w:iCs/>
          <w:color w:val="131413"/>
          <w:sz w:val="20"/>
          <w:szCs w:val="20"/>
        </w:rPr>
        <w:t xml:space="preserve"> </w:t>
      </w:r>
      <w:r w:rsidRPr="00F4645D">
        <w:rPr>
          <w:rFonts w:asciiTheme="majorBidi" w:hAnsiTheme="majorBidi" w:cstheme="majorBidi"/>
          <w:i/>
          <w:iCs/>
          <w:sz w:val="15"/>
          <w:szCs w:val="15"/>
        </w:rPr>
        <w:t>Pre-Menstrual Syndrome</w:t>
      </w:r>
    </w:p>
    <w:p w14:paraId="025DBBBF" w14:textId="77777777" w:rsidR="007D6512" w:rsidRPr="00F4645D" w:rsidRDefault="007D6512" w:rsidP="007D6512">
      <w:pPr>
        <w:spacing w:line="480" w:lineRule="auto"/>
      </w:pPr>
    </w:p>
    <w:p w14:paraId="7F6177F5" w14:textId="77777777" w:rsidR="00472C40" w:rsidRDefault="00472C40"/>
    <w:sectPr w:rsidR="00472C40" w:rsidSect="00D30FA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D71CF6"/>
    <w:multiLevelType w:val="hybridMultilevel"/>
    <w:tmpl w:val="71C0495E"/>
    <w:lvl w:ilvl="0" w:tplc="F146BBA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7581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BCD"/>
    <w:rsid w:val="00005366"/>
    <w:rsid w:val="00005C0D"/>
    <w:rsid w:val="0000623E"/>
    <w:rsid w:val="00013C4D"/>
    <w:rsid w:val="0003089C"/>
    <w:rsid w:val="000341CA"/>
    <w:rsid w:val="000447B3"/>
    <w:rsid w:val="00044977"/>
    <w:rsid w:val="00053BCD"/>
    <w:rsid w:val="00053C05"/>
    <w:rsid w:val="000546C2"/>
    <w:rsid w:val="00075611"/>
    <w:rsid w:val="00083E2B"/>
    <w:rsid w:val="000923B2"/>
    <w:rsid w:val="000931DB"/>
    <w:rsid w:val="000A1F23"/>
    <w:rsid w:val="000A4D1E"/>
    <w:rsid w:val="000B1390"/>
    <w:rsid w:val="000C2FA5"/>
    <w:rsid w:val="000C66DA"/>
    <w:rsid w:val="000D5E9B"/>
    <w:rsid w:val="000D69F7"/>
    <w:rsid w:val="000E4CEF"/>
    <w:rsid w:val="000E5551"/>
    <w:rsid w:val="001006CA"/>
    <w:rsid w:val="001029AD"/>
    <w:rsid w:val="001125A6"/>
    <w:rsid w:val="0011448A"/>
    <w:rsid w:val="00125E90"/>
    <w:rsid w:val="00145922"/>
    <w:rsid w:val="001531A4"/>
    <w:rsid w:val="00154866"/>
    <w:rsid w:val="001651DF"/>
    <w:rsid w:val="00166B1E"/>
    <w:rsid w:val="001671E3"/>
    <w:rsid w:val="001774F7"/>
    <w:rsid w:val="001826A0"/>
    <w:rsid w:val="00182F49"/>
    <w:rsid w:val="00183A82"/>
    <w:rsid w:val="00186F01"/>
    <w:rsid w:val="00186FF2"/>
    <w:rsid w:val="00191433"/>
    <w:rsid w:val="001A3569"/>
    <w:rsid w:val="001A62C7"/>
    <w:rsid w:val="001B630B"/>
    <w:rsid w:val="001C12CD"/>
    <w:rsid w:val="001C216D"/>
    <w:rsid w:val="001C6865"/>
    <w:rsid w:val="001D5382"/>
    <w:rsid w:val="001E1C60"/>
    <w:rsid w:val="001E7CE3"/>
    <w:rsid w:val="001E7D1F"/>
    <w:rsid w:val="001F002A"/>
    <w:rsid w:val="001F44CC"/>
    <w:rsid w:val="00205524"/>
    <w:rsid w:val="0020587C"/>
    <w:rsid w:val="00206A9B"/>
    <w:rsid w:val="002146C3"/>
    <w:rsid w:val="00214815"/>
    <w:rsid w:val="00226EC3"/>
    <w:rsid w:val="00231357"/>
    <w:rsid w:val="00234181"/>
    <w:rsid w:val="0023617C"/>
    <w:rsid w:val="00237069"/>
    <w:rsid w:val="002401F1"/>
    <w:rsid w:val="00245460"/>
    <w:rsid w:val="002561F5"/>
    <w:rsid w:val="00263810"/>
    <w:rsid w:val="002647FB"/>
    <w:rsid w:val="00265FDD"/>
    <w:rsid w:val="0027205C"/>
    <w:rsid w:val="00272D1E"/>
    <w:rsid w:val="002761FB"/>
    <w:rsid w:val="002819B7"/>
    <w:rsid w:val="00282DF4"/>
    <w:rsid w:val="002830B7"/>
    <w:rsid w:val="002876FE"/>
    <w:rsid w:val="00294043"/>
    <w:rsid w:val="002A3BFF"/>
    <w:rsid w:val="002A5911"/>
    <w:rsid w:val="002B1502"/>
    <w:rsid w:val="002B313F"/>
    <w:rsid w:val="002E41EA"/>
    <w:rsid w:val="002F274F"/>
    <w:rsid w:val="00302987"/>
    <w:rsid w:val="00304B46"/>
    <w:rsid w:val="00307D7C"/>
    <w:rsid w:val="00315E24"/>
    <w:rsid w:val="00316AB5"/>
    <w:rsid w:val="003317EE"/>
    <w:rsid w:val="00345904"/>
    <w:rsid w:val="00361526"/>
    <w:rsid w:val="00365915"/>
    <w:rsid w:val="00370805"/>
    <w:rsid w:val="003775C0"/>
    <w:rsid w:val="00383DDC"/>
    <w:rsid w:val="00386171"/>
    <w:rsid w:val="003A2111"/>
    <w:rsid w:val="003A2815"/>
    <w:rsid w:val="003A49AB"/>
    <w:rsid w:val="003B17AA"/>
    <w:rsid w:val="003B2AC7"/>
    <w:rsid w:val="003B3245"/>
    <w:rsid w:val="003E04BE"/>
    <w:rsid w:val="003E0593"/>
    <w:rsid w:val="003E76EB"/>
    <w:rsid w:val="003F2A5C"/>
    <w:rsid w:val="003F3F8D"/>
    <w:rsid w:val="003F580E"/>
    <w:rsid w:val="003F6080"/>
    <w:rsid w:val="003F764C"/>
    <w:rsid w:val="0040066D"/>
    <w:rsid w:val="0040302E"/>
    <w:rsid w:val="004203E3"/>
    <w:rsid w:val="004246C2"/>
    <w:rsid w:val="00432793"/>
    <w:rsid w:val="004336DD"/>
    <w:rsid w:val="0043683A"/>
    <w:rsid w:val="0045292D"/>
    <w:rsid w:val="00456642"/>
    <w:rsid w:val="00462A28"/>
    <w:rsid w:val="00462F64"/>
    <w:rsid w:val="00463521"/>
    <w:rsid w:val="00472C40"/>
    <w:rsid w:val="00474D5A"/>
    <w:rsid w:val="00481452"/>
    <w:rsid w:val="004821F4"/>
    <w:rsid w:val="00483FBF"/>
    <w:rsid w:val="00487532"/>
    <w:rsid w:val="00491A2D"/>
    <w:rsid w:val="0049677D"/>
    <w:rsid w:val="004A4525"/>
    <w:rsid w:val="004A73DB"/>
    <w:rsid w:val="004D4A12"/>
    <w:rsid w:val="004D526D"/>
    <w:rsid w:val="004E35A9"/>
    <w:rsid w:val="004E4743"/>
    <w:rsid w:val="004F487D"/>
    <w:rsid w:val="004F7244"/>
    <w:rsid w:val="005042EE"/>
    <w:rsid w:val="00513C3C"/>
    <w:rsid w:val="00514DE8"/>
    <w:rsid w:val="00520AF8"/>
    <w:rsid w:val="0052121A"/>
    <w:rsid w:val="005242D1"/>
    <w:rsid w:val="005266CF"/>
    <w:rsid w:val="00527096"/>
    <w:rsid w:val="005340A4"/>
    <w:rsid w:val="005348DB"/>
    <w:rsid w:val="00536DA1"/>
    <w:rsid w:val="005373EA"/>
    <w:rsid w:val="00537990"/>
    <w:rsid w:val="00541622"/>
    <w:rsid w:val="00551F66"/>
    <w:rsid w:val="00561253"/>
    <w:rsid w:val="00566AE7"/>
    <w:rsid w:val="005828C2"/>
    <w:rsid w:val="00584CFF"/>
    <w:rsid w:val="00584ED8"/>
    <w:rsid w:val="005865EE"/>
    <w:rsid w:val="005920B4"/>
    <w:rsid w:val="00592FEA"/>
    <w:rsid w:val="005A0E39"/>
    <w:rsid w:val="005A729F"/>
    <w:rsid w:val="005B6F9B"/>
    <w:rsid w:val="005D13A5"/>
    <w:rsid w:val="005E0845"/>
    <w:rsid w:val="005F0C6D"/>
    <w:rsid w:val="005F1D37"/>
    <w:rsid w:val="006120D4"/>
    <w:rsid w:val="00613F9D"/>
    <w:rsid w:val="00615581"/>
    <w:rsid w:val="0062393A"/>
    <w:rsid w:val="00632824"/>
    <w:rsid w:val="006367CC"/>
    <w:rsid w:val="00637E71"/>
    <w:rsid w:val="00647D42"/>
    <w:rsid w:val="00650403"/>
    <w:rsid w:val="00664EE2"/>
    <w:rsid w:val="006678C0"/>
    <w:rsid w:val="00670F49"/>
    <w:rsid w:val="0067310C"/>
    <w:rsid w:val="00680471"/>
    <w:rsid w:val="00680F3D"/>
    <w:rsid w:val="006815D4"/>
    <w:rsid w:val="00684B1C"/>
    <w:rsid w:val="006918F7"/>
    <w:rsid w:val="00692530"/>
    <w:rsid w:val="006A2E7B"/>
    <w:rsid w:val="006B1556"/>
    <w:rsid w:val="006C209D"/>
    <w:rsid w:val="006F15F0"/>
    <w:rsid w:val="006F1B35"/>
    <w:rsid w:val="006F3572"/>
    <w:rsid w:val="006F428D"/>
    <w:rsid w:val="007020AA"/>
    <w:rsid w:val="00705597"/>
    <w:rsid w:val="00712A1C"/>
    <w:rsid w:val="00712D61"/>
    <w:rsid w:val="00714C4D"/>
    <w:rsid w:val="00720698"/>
    <w:rsid w:val="007227C4"/>
    <w:rsid w:val="00727529"/>
    <w:rsid w:val="00727BCB"/>
    <w:rsid w:val="007418E8"/>
    <w:rsid w:val="00744AD1"/>
    <w:rsid w:val="007663CD"/>
    <w:rsid w:val="00780C43"/>
    <w:rsid w:val="00781093"/>
    <w:rsid w:val="00797A00"/>
    <w:rsid w:val="007A112B"/>
    <w:rsid w:val="007A2755"/>
    <w:rsid w:val="007A46BF"/>
    <w:rsid w:val="007B00E1"/>
    <w:rsid w:val="007B372D"/>
    <w:rsid w:val="007B79B5"/>
    <w:rsid w:val="007C06F9"/>
    <w:rsid w:val="007C5A54"/>
    <w:rsid w:val="007C7759"/>
    <w:rsid w:val="007D081F"/>
    <w:rsid w:val="007D296F"/>
    <w:rsid w:val="007D5E21"/>
    <w:rsid w:val="007D6512"/>
    <w:rsid w:val="007D711D"/>
    <w:rsid w:val="007E2BC8"/>
    <w:rsid w:val="007E338B"/>
    <w:rsid w:val="007E3F78"/>
    <w:rsid w:val="007F6511"/>
    <w:rsid w:val="007F76B8"/>
    <w:rsid w:val="00801699"/>
    <w:rsid w:val="008037CD"/>
    <w:rsid w:val="0080578E"/>
    <w:rsid w:val="00806B4C"/>
    <w:rsid w:val="008118E2"/>
    <w:rsid w:val="0081734A"/>
    <w:rsid w:val="00821538"/>
    <w:rsid w:val="00821F44"/>
    <w:rsid w:val="00822CF0"/>
    <w:rsid w:val="00826075"/>
    <w:rsid w:val="0083045B"/>
    <w:rsid w:val="008308D4"/>
    <w:rsid w:val="0083635D"/>
    <w:rsid w:val="00851110"/>
    <w:rsid w:val="0086234A"/>
    <w:rsid w:val="008632C0"/>
    <w:rsid w:val="00870238"/>
    <w:rsid w:val="00871A56"/>
    <w:rsid w:val="0087348C"/>
    <w:rsid w:val="00875BC6"/>
    <w:rsid w:val="00876EB6"/>
    <w:rsid w:val="0088253B"/>
    <w:rsid w:val="00892748"/>
    <w:rsid w:val="008A4D46"/>
    <w:rsid w:val="008A676F"/>
    <w:rsid w:val="008B2EE7"/>
    <w:rsid w:val="008B5756"/>
    <w:rsid w:val="008C26D1"/>
    <w:rsid w:val="008C7028"/>
    <w:rsid w:val="008D13B0"/>
    <w:rsid w:val="008D1786"/>
    <w:rsid w:val="008D2E7A"/>
    <w:rsid w:val="008D43A7"/>
    <w:rsid w:val="008D45EA"/>
    <w:rsid w:val="008D461A"/>
    <w:rsid w:val="008E62FD"/>
    <w:rsid w:val="008E7B9E"/>
    <w:rsid w:val="008F02C2"/>
    <w:rsid w:val="008F20AC"/>
    <w:rsid w:val="008F3E7F"/>
    <w:rsid w:val="008F5E45"/>
    <w:rsid w:val="00905E3B"/>
    <w:rsid w:val="00906F7A"/>
    <w:rsid w:val="009079F8"/>
    <w:rsid w:val="00910DB8"/>
    <w:rsid w:val="00922A69"/>
    <w:rsid w:val="00923F11"/>
    <w:rsid w:val="00923F3B"/>
    <w:rsid w:val="00924A85"/>
    <w:rsid w:val="00932300"/>
    <w:rsid w:val="00934047"/>
    <w:rsid w:val="00947235"/>
    <w:rsid w:val="00953327"/>
    <w:rsid w:val="0095358B"/>
    <w:rsid w:val="00954C9F"/>
    <w:rsid w:val="00955599"/>
    <w:rsid w:val="0095575C"/>
    <w:rsid w:val="00955D1D"/>
    <w:rsid w:val="009561DC"/>
    <w:rsid w:val="009569A7"/>
    <w:rsid w:val="0096419F"/>
    <w:rsid w:val="00967A99"/>
    <w:rsid w:val="00970F04"/>
    <w:rsid w:val="00971AD4"/>
    <w:rsid w:val="009851CB"/>
    <w:rsid w:val="009A6AD0"/>
    <w:rsid w:val="009A72D5"/>
    <w:rsid w:val="009B09A8"/>
    <w:rsid w:val="009B7CCB"/>
    <w:rsid w:val="009C19D4"/>
    <w:rsid w:val="009C1EB9"/>
    <w:rsid w:val="009C238E"/>
    <w:rsid w:val="009D104D"/>
    <w:rsid w:val="009D1447"/>
    <w:rsid w:val="009E611B"/>
    <w:rsid w:val="009E6C16"/>
    <w:rsid w:val="009F6063"/>
    <w:rsid w:val="00A06143"/>
    <w:rsid w:val="00A22064"/>
    <w:rsid w:val="00A26EDB"/>
    <w:rsid w:val="00A30233"/>
    <w:rsid w:val="00A304C1"/>
    <w:rsid w:val="00A514D0"/>
    <w:rsid w:val="00A53227"/>
    <w:rsid w:val="00A538E2"/>
    <w:rsid w:val="00A53942"/>
    <w:rsid w:val="00A54296"/>
    <w:rsid w:val="00A5585E"/>
    <w:rsid w:val="00AD484D"/>
    <w:rsid w:val="00AD5364"/>
    <w:rsid w:val="00AD6006"/>
    <w:rsid w:val="00AE47BF"/>
    <w:rsid w:val="00AE6BDF"/>
    <w:rsid w:val="00B0158B"/>
    <w:rsid w:val="00B11A25"/>
    <w:rsid w:val="00B13ED9"/>
    <w:rsid w:val="00B14470"/>
    <w:rsid w:val="00B15307"/>
    <w:rsid w:val="00B15A69"/>
    <w:rsid w:val="00B20875"/>
    <w:rsid w:val="00B22549"/>
    <w:rsid w:val="00B267E2"/>
    <w:rsid w:val="00B32831"/>
    <w:rsid w:val="00B33C1A"/>
    <w:rsid w:val="00B359C5"/>
    <w:rsid w:val="00B45348"/>
    <w:rsid w:val="00B456DF"/>
    <w:rsid w:val="00B45A7E"/>
    <w:rsid w:val="00B53520"/>
    <w:rsid w:val="00B867F1"/>
    <w:rsid w:val="00B902D3"/>
    <w:rsid w:val="00B9203C"/>
    <w:rsid w:val="00BA1A95"/>
    <w:rsid w:val="00BA2638"/>
    <w:rsid w:val="00BA2760"/>
    <w:rsid w:val="00BA7EB2"/>
    <w:rsid w:val="00BB4A9F"/>
    <w:rsid w:val="00BB522D"/>
    <w:rsid w:val="00BB7644"/>
    <w:rsid w:val="00BC5C9C"/>
    <w:rsid w:val="00BC6AF4"/>
    <w:rsid w:val="00BD63EA"/>
    <w:rsid w:val="00BE1655"/>
    <w:rsid w:val="00BE46D2"/>
    <w:rsid w:val="00BE705E"/>
    <w:rsid w:val="00BE7700"/>
    <w:rsid w:val="00BE7B0A"/>
    <w:rsid w:val="00BF16BB"/>
    <w:rsid w:val="00BF5BA3"/>
    <w:rsid w:val="00C03645"/>
    <w:rsid w:val="00C055CF"/>
    <w:rsid w:val="00C077E5"/>
    <w:rsid w:val="00C10218"/>
    <w:rsid w:val="00C12F01"/>
    <w:rsid w:val="00C21F2C"/>
    <w:rsid w:val="00C22BD4"/>
    <w:rsid w:val="00C33A63"/>
    <w:rsid w:val="00C34468"/>
    <w:rsid w:val="00C355AC"/>
    <w:rsid w:val="00C40A38"/>
    <w:rsid w:val="00C519D1"/>
    <w:rsid w:val="00C62215"/>
    <w:rsid w:val="00C6238F"/>
    <w:rsid w:val="00C7249F"/>
    <w:rsid w:val="00C779F8"/>
    <w:rsid w:val="00C86068"/>
    <w:rsid w:val="00C8692A"/>
    <w:rsid w:val="00C90262"/>
    <w:rsid w:val="00C90EC1"/>
    <w:rsid w:val="00C93C40"/>
    <w:rsid w:val="00C95260"/>
    <w:rsid w:val="00CA0ABD"/>
    <w:rsid w:val="00CA0D55"/>
    <w:rsid w:val="00CA3FBF"/>
    <w:rsid w:val="00CA654F"/>
    <w:rsid w:val="00CC61CB"/>
    <w:rsid w:val="00CC6B7B"/>
    <w:rsid w:val="00CD4171"/>
    <w:rsid w:val="00CD508A"/>
    <w:rsid w:val="00CE07A5"/>
    <w:rsid w:val="00CE36FC"/>
    <w:rsid w:val="00CE3A1F"/>
    <w:rsid w:val="00CE6573"/>
    <w:rsid w:val="00D125D1"/>
    <w:rsid w:val="00D12679"/>
    <w:rsid w:val="00D126B4"/>
    <w:rsid w:val="00D15FC9"/>
    <w:rsid w:val="00D202E9"/>
    <w:rsid w:val="00D20AA4"/>
    <w:rsid w:val="00D239F4"/>
    <w:rsid w:val="00D30FAA"/>
    <w:rsid w:val="00D33131"/>
    <w:rsid w:val="00D337E6"/>
    <w:rsid w:val="00D347CC"/>
    <w:rsid w:val="00D41093"/>
    <w:rsid w:val="00D42BB8"/>
    <w:rsid w:val="00D431D1"/>
    <w:rsid w:val="00D44700"/>
    <w:rsid w:val="00D46009"/>
    <w:rsid w:val="00D55AF1"/>
    <w:rsid w:val="00D71B7E"/>
    <w:rsid w:val="00D762CD"/>
    <w:rsid w:val="00D90D18"/>
    <w:rsid w:val="00D92A84"/>
    <w:rsid w:val="00D93D9A"/>
    <w:rsid w:val="00D97627"/>
    <w:rsid w:val="00DA0AC4"/>
    <w:rsid w:val="00DA0E10"/>
    <w:rsid w:val="00DA24B7"/>
    <w:rsid w:val="00DA4382"/>
    <w:rsid w:val="00DA7A6B"/>
    <w:rsid w:val="00DB169C"/>
    <w:rsid w:val="00DC2E7A"/>
    <w:rsid w:val="00DC4304"/>
    <w:rsid w:val="00DC5905"/>
    <w:rsid w:val="00DF0440"/>
    <w:rsid w:val="00DF6FD9"/>
    <w:rsid w:val="00E0141C"/>
    <w:rsid w:val="00E05FA5"/>
    <w:rsid w:val="00E0783B"/>
    <w:rsid w:val="00E107AC"/>
    <w:rsid w:val="00E17A2B"/>
    <w:rsid w:val="00E20419"/>
    <w:rsid w:val="00E22EF0"/>
    <w:rsid w:val="00E24152"/>
    <w:rsid w:val="00E26D87"/>
    <w:rsid w:val="00E36172"/>
    <w:rsid w:val="00E418CD"/>
    <w:rsid w:val="00E4632A"/>
    <w:rsid w:val="00E53679"/>
    <w:rsid w:val="00E56A25"/>
    <w:rsid w:val="00E57D43"/>
    <w:rsid w:val="00E61830"/>
    <w:rsid w:val="00E62FDB"/>
    <w:rsid w:val="00E637C0"/>
    <w:rsid w:val="00E756A6"/>
    <w:rsid w:val="00E81F1B"/>
    <w:rsid w:val="00E866C5"/>
    <w:rsid w:val="00E86CDD"/>
    <w:rsid w:val="00EB5E43"/>
    <w:rsid w:val="00EB7723"/>
    <w:rsid w:val="00EB7FEA"/>
    <w:rsid w:val="00EC498E"/>
    <w:rsid w:val="00EC7E61"/>
    <w:rsid w:val="00ED3920"/>
    <w:rsid w:val="00EF1F8A"/>
    <w:rsid w:val="00F00CCC"/>
    <w:rsid w:val="00F075DC"/>
    <w:rsid w:val="00F22452"/>
    <w:rsid w:val="00F22A7D"/>
    <w:rsid w:val="00F327D4"/>
    <w:rsid w:val="00F4279D"/>
    <w:rsid w:val="00F4335E"/>
    <w:rsid w:val="00F43A13"/>
    <w:rsid w:val="00F4716F"/>
    <w:rsid w:val="00F54135"/>
    <w:rsid w:val="00F61FB8"/>
    <w:rsid w:val="00F7163C"/>
    <w:rsid w:val="00F72EA7"/>
    <w:rsid w:val="00F7483D"/>
    <w:rsid w:val="00F76BB8"/>
    <w:rsid w:val="00FC2876"/>
    <w:rsid w:val="00FC5E50"/>
    <w:rsid w:val="00FC642F"/>
    <w:rsid w:val="00FF1FE5"/>
    <w:rsid w:val="00FF68FB"/>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ecimalSymbol w:val="."/>
  <w:listSeparator w:val=","/>
  <w14:docId w14:val="238B167B"/>
  <w15:chartTrackingRefBased/>
  <w15:docId w15:val="{0131D449-9186-1E44-8EAA-E0B8C268E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512"/>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053B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3B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3B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3B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3B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3B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3B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3B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3B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BC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53BC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53BC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53BC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53BC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53BC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53BC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53BC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53BC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53B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3BC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53BC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3BC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53BC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53BCD"/>
    <w:rPr>
      <w:i/>
      <w:iCs/>
      <w:color w:val="404040" w:themeColor="text1" w:themeTint="BF"/>
      <w:lang w:val="en-GB"/>
    </w:rPr>
  </w:style>
  <w:style w:type="paragraph" w:styleId="ListParagraph">
    <w:name w:val="List Paragraph"/>
    <w:basedOn w:val="Normal"/>
    <w:uiPriority w:val="34"/>
    <w:qFormat/>
    <w:rsid w:val="00053BCD"/>
    <w:pPr>
      <w:ind w:left="720"/>
      <w:contextualSpacing/>
    </w:pPr>
  </w:style>
  <w:style w:type="character" w:styleId="IntenseEmphasis">
    <w:name w:val="Intense Emphasis"/>
    <w:basedOn w:val="DefaultParagraphFont"/>
    <w:uiPriority w:val="21"/>
    <w:qFormat/>
    <w:rsid w:val="00053BCD"/>
    <w:rPr>
      <w:i/>
      <w:iCs/>
      <w:color w:val="0F4761" w:themeColor="accent1" w:themeShade="BF"/>
    </w:rPr>
  </w:style>
  <w:style w:type="paragraph" w:styleId="IntenseQuote">
    <w:name w:val="Intense Quote"/>
    <w:basedOn w:val="Normal"/>
    <w:next w:val="Normal"/>
    <w:link w:val="IntenseQuoteChar"/>
    <w:uiPriority w:val="30"/>
    <w:qFormat/>
    <w:rsid w:val="00053B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3BCD"/>
    <w:rPr>
      <w:i/>
      <w:iCs/>
      <w:color w:val="0F4761" w:themeColor="accent1" w:themeShade="BF"/>
      <w:lang w:val="en-GB"/>
    </w:rPr>
  </w:style>
  <w:style w:type="character" w:styleId="IntenseReference">
    <w:name w:val="Intense Reference"/>
    <w:basedOn w:val="DefaultParagraphFont"/>
    <w:uiPriority w:val="32"/>
    <w:qFormat/>
    <w:rsid w:val="00053BCD"/>
    <w:rPr>
      <w:b/>
      <w:bCs/>
      <w:smallCaps/>
      <w:color w:val="0F4761" w:themeColor="accent1" w:themeShade="BF"/>
      <w:spacing w:val="5"/>
    </w:rPr>
  </w:style>
  <w:style w:type="table" w:styleId="TableGrid">
    <w:name w:val="Table Grid"/>
    <w:basedOn w:val="TableNormal"/>
    <w:uiPriority w:val="39"/>
    <w:rsid w:val="007D6512"/>
    <w:rPr>
      <w:kern w:val="0"/>
      <w:lang w:val="uz-Cyrl-U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74</Words>
  <Characters>8977</Characters>
  <Application>Microsoft Office Word</Application>
  <DocSecurity>0</DocSecurity>
  <Lines>74</Lines>
  <Paragraphs>21</Paragraphs>
  <ScaleCrop>false</ScaleCrop>
  <Company/>
  <LinksUpToDate>false</LinksUpToDate>
  <CharactersWithSpaces>1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tan, M (psy)</dc:creator>
  <cp:keywords/>
  <dc:description/>
  <cp:lastModifiedBy>Tattan, M (psy)</cp:lastModifiedBy>
  <cp:revision>6</cp:revision>
  <dcterms:created xsi:type="dcterms:W3CDTF">2024-12-29T13:12:00Z</dcterms:created>
  <dcterms:modified xsi:type="dcterms:W3CDTF">2024-12-29T13:14:00Z</dcterms:modified>
</cp:coreProperties>
</file>